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B9FBF" w14:textId="72A0CC60" w:rsidR="000D183F" w:rsidRPr="00F25C1F" w:rsidRDefault="000D183F" w:rsidP="004D6DC1">
      <w:pPr>
        <w:pStyle w:val="Title"/>
        <w:rPr>
          <w:lang w:val="en-CA"/>
        </w:rPr>
      </w:pPr>
      <w:r w:rsidRPr="00F25C1F">
        <w:rPr>
          <w:lang w:val="en-CA"/>
        </w:rPr>
        <w:t xml:space="preserve">Did the COVID-19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ndemic </w:t>
      </w:r>
      <w:r w:rsidR="000854A9" w:rsidRPr="00F25C1F">
        <w:rPr>
          <w:lang w:val="en-CA"/>
        </w:rPr>
        <w:t>d</w:t>
      </w:r>
      <w:r w:rsidRPr="00F25C1F">
        <w:rPr>
          <w:lang w:val="en-CA"/>
        </w:rPr>
        <w:t xml:space="preserve">elay </w:t>
      </w:r>
      <w:r w:rsidR="000854A9" w:rsidRPr="00F25C1F">
        <w:rPr>
          <w:lang w:val="en-CA"/>
        </w:rPr>
        <w:t>t</w:t>
      </w:r>
      <w:r w:rsidRPr="00F25C1F">
        <w:rPr>
          <w:lang w:val="en-CA"/>
        </w:rPr>
        <w:t xml:space="preserve">reatment for </w:t>
      </w:r>
      <w:r w:rsidR="000854A9" w:rsidRPr="00F25C1F">
        <w:rPr>
          <w:lang w:val="en-CA"/>
        </w:rPr>
        <w:t>localized b</w:t>
      </w:r>
      <w:r w:rsidRPr="00F25C1F">
        <w:rPr>
          <w:lang w:val="en-CA"/>
        </w:rPr>
        <w:t xml:space="preserve">reast </w:t>
      </w:r>
      <w:r w:rsidR="000854A9" w:rsidRPr="00F25C1F">
        <w:rPr>
          <w:lang w:val="en-CA"/>
        </w:rPr>
        <w:t>c</w:t>
      </w:r>
      <w:r w:rsidRPr="00F25C1F">
        <w:rPr>
          <w:lang w:val="en-CA"/>
        </w:rPr>
        <w:t xml:space="preserve">ancer </w:t>
      </w:r>
      <w:r w:rsidR="000854A9" w:rsidRPr="00F25C1F">
        <w:rPr>
          <w:lang w:val="en-CA"/>
        </w:rPr>
        <w:t>p</w:t>
      </w:r>
      <w:r w:rsidRPr="00F25C1F">
        <w:rPr>
          <w:lang w:val="en-CA"/>
        </w:rPr>
        <w:t xml:space="preserve">atients? A </w:t>
      </w:r>
      <w:r w:rsidR="000854A9" w:rsidRPr="00F25C1F">
        <w:rPr>
          <w:lang w:val="en-CA"/>
        </w:rPr>
        <w:t>m</w:t>
      </w:r>
      <w:r w:rsidRPr="00F25C1F">
        <w:rPr>
          <w:lang w:val="en-CA"/>
        </w:rPr>
        <w:t xml:space="preserve">ulticenter </w:t>
      </w:r>
      <w:r w:rsidR="000854A9" w:rsidRPr="00F25C1F">
        <w:rPr>
          <w:lang w:val="en-CA"/>
        </w:rPr>
        <w:t>s</w:t>
      </w:r>
      <w:r w:rsidRPr="00F25C1F">
        <w:rPr>
          <w:lang w:val="en-CA"/>
        </w:rPr>
        <w:t>tudy</w:t>
      </w:r>
    </w:p>
    <w:p w14:paraId="2F55B5D7" w14:textId="77777777" w:rsidR="00F25C1F" w:rsidRDefault="00F25C1F" w:rsidP="004D6DC1">
      <w:pPr>
        <w:pStyle w:val="Title"/>
        <w:rPr>
          <w:lang w:val="en-CA"/>
        </w:rPr>
      </w:pPr>
    </w:p>
    <w:p w14:paraId="7CF7EFF1" w14:textId="5B8F9BB8" w:rsidR="008122C7" w:rsidRPr="00F25C1F" w:rsidRDefault="000D0404" w:rsidP="004D6DC1">
      <w:pPr>
        <w:pStyle w:val="Title"/>
        <w:rPr>
          <w:lang w:val="en-CA"/>
        </w:rPr>
      </w:pPr>
      <w:r w:rsidRPr="00F25C1F">
        <w:rPr>
          <w:lang w:val="en-CA"/>
        </w:rPr>
        <w:t>Supporting</w:t>
      </w:r>
      <w:r w:rsidR="00D520FD" w:rsidRPr="00F25C1F">
        <w:rPr>
          <w:lang w:val="en-CA"/>
        </w:rPr>
        <w:t xml:space="preserve"> </w:t>
      </w:r>
      <w:r w:rsidR="001E4919" w:rsidRPr="00F25C1F">
        <w:rPr>
          <w:lang w:val="en-CA"/>
        </w:rPr>
        <w:t>M</w:t>
      </w:r>
      <w:r w:rsidR="00D520FD" w:rsidRPr="00F25C1F">
        <w:rPr>
          <w:lang w:val="en-CA"/>
        </w:rPr>
        <w:t>aterials</w:t>
      </w:r>
    </w:p>
    <w:p w14:paraId="2139C575" w14:textId="77777777" w:rsidR="00F25C1F" w:rsidRDefault="00F25C1F" w:rsidP="00612B8E">
      <w:pPr>
        <w:pStyle w:val="CommentText"/>
        <w:spacing w:after="0"/>
        <w:jc w:val="both"/>
        <w:rPr>
          <w:b/>
          <w:bCs/>
          <w:lang w:val="en-CA"/>
        </w:rPr>
      </w:pPr>
    </w:p>
    <w:p w14:paraId="64DE8F2E" w14:textId="3016996A" w:rsidR="00476E63" w:rsidRPr="00F25C1F" w:rsidRDefault="008054D1" w:rsidP="004D6DC1">
      <w:pPr>
        <w:rPr>
          <w:lang w:val="en-CA"/>
        </w:rPr>
      </w:pPr>
      <w:r w:rsidRPr="00F25C1F">
        <w:rPr>
          <w:b/>
          <w:bCs/>
          <w:lang w:val="en-CA"/>
        </w:rPr>
        <w:t>S</w:t>
      </w:r>
      <w:r w:rsidR="00332081" w:rsidRPr="00F25C1F">
        <w:rPr>
          <w:b/>
          <w:bCs/>
          <w:lang w:val="en-CA"/>
        </w:rPr>
        <w:t>2</w:t>
      </w:r>
      <w:r w:rsidRPr="00F25C1F">
        <w:rPr>
          <w:b/>
          <w:bCs/>
          <w:lang w:val="en-CA"/>
        </w:rPr>
        <w:t xml:space="preserve"> Fig. Histogram, distribution of composite pandemic index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14"/>
        <w:gridCol w:w="3260"/>
      </w:tblGrid>
      <w:tr w:rsidR="0046489C" w:rsidRPr="00F25C1F" w14:paraId="7AED84A8" w14:textId="77777777" w:rsidTr="00983F6A">
        <w:tc>
          <w:tcPr>
            <w:tcW w:w="3114" w:type="dxa"/>
          </w:tcPr>
          <w:p w14:paraId="02167898" w14:textId="0C1CDA97" w:rsidR="00476E63" w:rsidRPr="00F25C1F" w:rsidRDefault="00476E63" w:rsidP="00612B8E">
            <w:pPr>
              <w:rPr>
                <w:lang w:val="en-CA"/>
              </w:rPr>
            </w:pPr>
            <w:r w:rsidRPr="00F25C1F">
              <w:rPr>
                <w:lang w:val="en-CA"/>
              </w:rPr>
              <w:t>A)</w:t>
            </w:r>
            <w:r w:rsidRPr="00F25C1F">
              <w:rPr>
                <w:b/>
                <w:bCs/>
                <w:noProof/>
                <w:lang w:val="en-CA"/>
              </w:rPr>
              <w:t xml:space="preserve"> </w:t>
            </w:r>
            <w:r w:rsidR="00A013B7" w:rsidRPr="00F25C1F">
              <w:rPr>
                <w:noProof/>
                <w:lang w:val="en-CA"/>
              </w:rPr>
              <w:t>All centres N=187</w:t>
            </w:r>
            <w:r w:rsidR="00967544" w:rsidRPr="00F25C1F">
              <w:rPr>
                <w:b/>
                <w:bCs/>
                <w:noProof/>
                <w:lang w:val="en-CA"/>
              </w:rPr>
              <w:br/>
            </w:r>
            <w:r w:rsidR="0046489C" w:rsidRPr="00F25C1F">
              <w:rPr>
                <w:noProof/>
                <w:lang w:val="en-CA"/>
              </w:rPr>
              <w:drawing>
                <wp:inline distT="0" distB="0" distL="0" distR="0" wp14:anchorId="3C354A84" wp14:editId="7945EC93">
                  <wp:extent cx="1961476" cy="1437640"/>
                  <wp:effectExtent l="0" t="0" r="127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6979" cy="1441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331D0249" w14:textId="79933D13" w:rsidR="00476E63" w:rsidRPr="00F25C1F" w:rsidRDefault="00967544" w:rsidP="00612B8E">
            <w:pPr>
              <w:rPr>
                <w:lang w:val="en-CA"/>
              </w:rPr>
            </w:pPr>
            <w:r w:rsidRPr="00F25C1F">
              <w:rPr>
                <w:lang w:val="en-CA"/>
              </w:rPr>
              <w:t>B)</w:t>
            </w:r>
            <w:r w:rsidR="00A013B7" w:rsidRPr="00F25C1F">
              <w:rPr>
                <w:lang w:val="en-CA"/>
              </w:rPr>
              <w:t xml:space="preserve"> Centre Nantes N=34</w:t>
            </w:r>
            <w:r w:rsidR="00886888" w:rsidRPr="00F25C1F">
              <w:rPr>
                <w:lang w:val="en-CA"/>
              </w:rPr>
              <w:br/>
            </w:r>
            <w:r w:rsidR="00C711AE" w:rsidRPr="00F25C1F">
              <w:rPr>
                <w:noProof/>
                <w:lang w:val="en-CA"/>
              </w:rPr>
              <w:drawing>
                <wp:inline distT="0" distB="0" distL="0" distR="0" wp14:anchorId="1588E04F" wp14:editId="48D04927">
                  <wp:extent cx="1930400" cy="141732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141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89C" w:rsidRPr="00F25C1F" w14:paraId="7FB1CE82" w14:textId="77777777" w:rsidTr="00983F6A">
        <w:tc>
          <w:tcPr>
            <w:tcW w:w="3114" w:type="dxa"/>
          </w:tcPr>
          <w:p w14:paraId="05072595" w14:textId="59BEF683" w:rsidR="00476E63" w:rsidRPr="00F25C1F" w:rsidRDefault="00967544" w:rsidP="00612B8E">
            <w:pPr>
              <w:rPr>
                <w:lang w:val="en-CA"/>
              </w:rPr>
            </w:pPr>
            <w:r w:rsidRPr="00F25C1F">
              <w:rPr>
                <w:lang w:val="en-CA"/>
              </w:rPr>
              <w:t>C)</w:t>
            </w:r>
            <w:r w:rsidR="00C711AE" w:rsidRPr="00F25C1F">
              <w:rPr>
                <w:lang w:val="en-CA"/>
              </w:rPr>
              <w:t xml:space="preserve"> Angers Centre N=66</w:t>
            </w:r>
            <w:r w:rsidR="00C711AE" w:rsidRPr="00F25C1F">
              <w:rPr>
                <w:noProof/>
                <w:lang w:val="en-CA"/>
              </w:rPr>
              <w:drawing>
                <wp:inline distT="0" distB="0" distL="0" distR="0" wp14:anchorId="371E3E94" wp14:editId="3F0E78BD">
                  <wp:extent cx="1838960" cy="1346200"/>
                  <wp:effectExtent l="0" t="0" r="889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8960" cy="1346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</w:tcPr>
          <w:p w14:paraId="7E39850A" w14:textId="197069FE" w:rsidR="00476E63" w:rsidRPr="00F25C1F" w:rsidRDefault="00967544" w:rsidP="00612B8E">
            <w:r w:rsidRPr="00F25C1F">
              <w:t>D)</w:t>
            </w:r>
            <w:r w:rsidR="00941B1D" w:rsidRPr="00F25C1F">
              <w:t xml:space="preserve"> Clermont-Ferrand Centre N=36</w:t>
            </w:r>
            <w:r w:rsidR="00886888" w:rsidRPr="00F25C1F">
              <w:br/>
            </w:r>
            <w:r w:rsidR="00941B1D" w:rsidRPr="00F25C1F">
              <w:rPr>
                <w:noProof/>
                <w:lang w:val="en-CA"/>
              </w:rPr>
              <w:drawing>
                <wp:inline distT="0" distB="0" distL="0" distR="0" wp14:anchorId="0D1B748C" wp14:editId="30C06756">
                  <wp:extent cx="1930400" cy="141732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0" cy="1417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6489C" w:rsidRPr="00F25C1F" w14:paraId="01F4A95E" w14:textId="77777777" w:rsidTr="00983F6A">
        <w:tc>
          <w:tcPr>
            <w:tcW w:w="3114" w:type="dxa"/>
          </w:tcPr>
          <w:p w14:paraId="50FA52F9" w14:textId="4D0465F9" w:rsidR="00C711AE" w:rsidRPr="00F25C1F" w:rsidRDefault="00967544" w:rsidP="00612B8E">
            <w:pPr>
              <w:rPr>
                <w:lang w:val="en-CA"/>
              </w:rPr>
            </w:pPr>
            <w:r w:rsidRPr="00F25C1F">
              <w:rPr>
                <w:lang w:val="en-CA"/>
              </w:rPr>
              <w:t>E)</w:t>
            </w:r>
            <w:r w:rsidR="00C711AE" w:rsidRPr="00F25C1F">
              <w:rPr>
                <w:lang w:val="en-CA"/>
              </w:rPr>
              <w:t xml:space="preserve"> Nancy Centre N=51</w:t>
            </w:r>
          </w:p>
          <w:p w14:paraId="634C576C" w14:textId="7E152B20" w:rsidR="00476E63" w:rsidRPr="00F25C1F" w:rsidRDefault="00C711AE" w:rsidP="00612B8E">
            <w:pPr>
              <w:rPr>
                <w:lang w:val="en-CA"/>
              </w:rPr>
            </w:pPr>
            <w:r w:rsidRPr="00F25C1F">
              <w:rPr>
                <w:noProof/>
                <w:lang w:val="en-CA"/>
              </w:rPr>
              <w:drawing>
                <wp:inline distT="0" distB="0" distL="0" distR="0" wp14:anchorId="0D2463A3" wp14:editId="480F252D">
                  <wp:extent cx="1861210" cy="1366520"/>
                  <wp:effectExtent l="0" t="0" r="5715" b="508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9709" cy="1372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886888" w:rsidRPr="00F25C1F">
              <w:rPr>
                <w:lang w:val="en-CA"/>
              </w:rPr>
              <w:br/>
            </w:r>
          </w:p>
        </w:tc>
        <w:tc>
          <w:tcPr>
            <w:tcW w:w="3260" w:type="dxa"/>
          </w:tcPr>
          <w:p w14:paraId="02C2B05E" w14:textId="77777777" w:rsidR="00476E63" w:rsidRPr="00F25C1F" w:rsidRDefault="00476E63" w:rsidP="00612B8E">
            <w:pPr>
              <w:rPr>
                <w:lang w:val="en-CA"/>
              </w:rPr>
            </w:pPr>
          </w:p>
        </w:tc>
      </w:tr>
    </w:tbl>
    <w:p w14:paraId="3F9D7604" w14:textId="5F54DC88" w:rsidR="00960DDB" w:rsidRPr="00F25C1F" w:rsidRDefault="00960DDB" w:rsidP="00612B8E">
      <w:pPr>
        <w:rPr>
          <w:lang w:val="en-CA"/>
        </w:rPr>
      </w:pPr>
    </w:p>
    <w:sectPr w:rsidR="00960DDB" w:rsidRPr="00F25C1F" w:rsidSect="008115B8">
      <w:footerReference w:type="default" r:id="rId13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31F3F" w14:textId="77777777" w:rsidR="0069440D" w:rsidRDefault="0069440D" w:rsidP="009E46E9">
      <w:pPr>
        <w:spacing w:after="0" w:line="240" w:lineRule="auto"/>
      </w:pPr>
      <w:r>
        <w:separator/>
      </w:r>
    </w:p>
  </w:endnote>
  <w:endnote w:type="continuationSeparator" w:id="0">
    <w:p w14:paraId="15BD1CF1" w14:textId="77777777" w:rsidR="0069440D" w:rsidRDefault="0069440D" w:rsidP="009E4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3932818"/>
      <w:docPartObj>
        <w:docPartGallery w:val="Page Numbers (Bottom of Page)"/>
        <w:docPartUnique/>
      </w:docPartObj>
    </w:sdtPr>
    <w:sdtEndPr/>
    <w:sdtContent>
      <w:p w14:paraId="100E2815" w14:textId="5CB2FEB0" w:rsidR="00823842" w:rsidRDefault="0082384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1DDB">
          <w:rPr>
            <w:noProof/>
          </w:rPr>
          <w:t>17</w:t>
        </w:r>
        <w:r>
          <w:fldChar w:fldCharType="end"/>
        </w:r>
      </w:p>
    </w:sdtContent>
  </w:sdt>
  <w:p w14:paraId="544A9DDD" w14:textId="77777777" w:rsidR="00823842" w:rsidRDefault="00823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C5C27" w14:textId="77777777" w:rsidR="0069440D" w:rsidRDefault="0069440D" w:rsidP="009E46E9">
      <w:pPr>
        <w:spacing w:after="0" w:line="240" w:lineRule="auto"/>
      </w:pPr>
      <w:r>
        <w:separator/>
      </w:r>
    </w:p>
  </w:footnote>
  <w:footnote w:type="continuationSeparator" w:id="0">
    <w:p w14:paraId="3337B185" w14:textId="77777777" w:rsidR="0069440D" w:rsidRDefault="0069440D" w:rsidP="009E46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7708"/>
    <w:multiLevelType w:val="multilevel"/>
    <w:tmpl w:val="94EC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6182C"/>
    <w:multiLevelType w:val="multilevel"/>
    <w:tmpl w:val="1E0CF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CFE56D3"/>
    <w:multiLevelType w:val="multilevel"/>
    <w:tmpl w:val="5E5EC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9D6750"/>
    <w:multiLevelType w:val="hybridMultilevel"/>
    <w:tmpl w:val="3C982300"/>
    <w:lvl w:ilvl="0" w:tplc="CBA065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76067"/>
    <w:multiLevelType w:val="multilevel"/>
    <w:tmpl w:val="545CE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2tzS3NDQyMzM2MjVW0lEKTi0uzszPAykwM68FAGziCl8tAAAA"/>
  </w:docVars>
  <w:rsids>
    <w:rsidRoot w:val="003A3B5C"/>
    <w:rsid w:val="000004FD"/>
    <w:rsid w:val="000028E4"/>
    <w:rsid w:val="00003DCE"/>
    <w:rsid w:val="00003F62"/>
    <w:rsid w:val="0000505A"/>
    <w:rsid w:val="00005FC1"/>
    <w:rsid w:val="000066C3"/>
    <w:rsid w:val="00006E07"/>
    <w:rsid w:val="00007562"/>
    <w:rsid w:val="00010732"/>
    <w:rsid w:val="00013213"/>
    <w:rsid w:val="00013404"/>
    <w:rsid w:val="00013BFC"/>
    <w:rsid w:val="00013EE9"/>
    <w:rsid w:val="000143AB"/>
    <w:rsid w:val="0001507C"/>
    <w:rsid w:val="00015923"/>
    <w:rsid w:val="00015C83"/>
    <w:rsid w:val="0001622C"/>
    <w:rsid w:val="00016B73"/>
    <w:rsid w:val="00016FB6"/>
    <w:rsid w:val="000179A1"/>
    <w:rsid w:val="00021F54"/>
    <w:rsid w:val="000229F4"/>
    <w:rsid w:val="000258D5"/>
    <w:rsid w:val="000272D5"/>
    <w:rsid w:val="000305EF"/>
    <w:rsid w:val="0003112A"/>
    <w:rsid w:val="00031A7C"/>
    <w:rsid w:val="00032322"/>
    <w:rsid w:val="0003315E"/>
    <w:rsid w:val="00033393"/>
    <w:rsid w:val="00034383"/>
    <w:rsid w:val="00036768"/>
    <w:rsid w:val="00036936"/>
    <w:rsid w:val="00036A11"/>
    <w:rsid w:val="000379EB"/>
    <w:rsid w:val="00037C51"/>
    <w:rsid w:val="0004039C"/>
    <w:rsid w:val="00042FE9"/>
    <w:rsid w:val="00042FFC"/>
    <w:rsid w:val="0004495A"/>
    <w:rsid w:val="0004522B"/>
    <w:rsid w:val="00045C97"/>
    <w:rsid w:val="00045FDB"/>
    <w:rsid w:val="00047862"/>
    <w:rsid w:val="00050DBB"/>
    <w:rsid w:val="000529D4"/>
    <w:rsid w:val="000536F9"/>
    <w:rsid w:val="00053758"/>
    <w:rsid w:val="00054CB7"/>
    <w:rsid w:val="0005541F"/>
    <w:rsid w:val="000555A9"/>
    <w:rsid w:val="00055A21"/>
    <w:rsid w:val="00056128"/>
    <w:rsid w:val="0005649F"/>
    <w:rsid w:val="00056912"/>
    <w:rsid w:val="000579C1"/>
    <w:rsid w:val="00060314"/>
    <w:rsid w:val="0006051E"/>
    <w:rsid w:val="0006059F"/>
    <w:rsid w:val="000609F9"/>
    <w:rsid w:val="00061B41"/>
    <w:rsid w:val="00062DC9"/>
    <w:rsid w:val="0006338F"/>
    <w:rsid w:val="00063E36"/>
    <w:rsid w:val="00063F46"/>
    <w:rsid w:val="00064C19"/>
    <w:rsid w:val="00071B3E"/>
    <w:rsid w:val="00072800"/>
    <w:rsid w:val="000728BE"/>
    <w:rsid w:val="0007540F"/>
    <w:rsid w:val="00075EEA"/>
    <w:rsid w:val="000765A5"/>
    <w:rsid w:val="0008081D"/>
    <w:rsid w:val="0008100D"/>
    <w:rsid w:val="000817A8"/>
    <w:rsid w:val="000834C5"/>
    <w:rsid w:val="00083ADE"/>
    <w:rsid w:val="00084364"/>
    <w:rsid w:val="00084B29"/>
    <w:rsid w:val="000854A9"/>
    <w:rsid w:val="000859F8"/>
    <w:rsid w:val="00086862"/>
    <w:rsid w:val="00087407"/>
    <w:rsid w:val="0008756A"/>
    <w:rsid w:val="00087704"/>
    <w:rsid w:val="000879A7"/>
    <w:rsid w:val="00090593"/>
    <w:rsid w:val="0009125C"/>
    <w:rsid w:val="00094C48"/>
    <w:rsid w:val="000A0B8E"/>
    <w:rsid w:val="000A2571"/>
    <w:rsid w:val="000A2EA0"/>
    <w:rsid w:val="000A3750"/>
    <w:rsid w:val="000A3F84"/>
    <w:rsid w:val="000A45A6"/>
    <w:rsid w:val="000A547C"/>
    <w:rsid w:val="000A6730"/>
    <w:rsid w:val="000A7086"/>
    <w:rsid w:val="000B1F79"/>
    <w:rsid w:val="000B2073"/>
    <w:rsid w:val="000B2300"/>
    <w:rsid w:val="000B2574"/>
    <w:rsid w:val="000B2F28"/>
    <w:rsid w:val="000B300E"/>
    <w:rsid w:val="000B5972"/>
    <w:rsid w:val="000B5EC1"/>
    <w:rsid w:val="000B61C5"/>
    <w:rsid w:val="000B6CE5"/>
    <w:rsid w:val="000B7FF6"/>
    <w:rsid w:val="000C347A"/>
    <w:rsid w:val="000C41BC"/>
    <w:rsid w:val="000D021E"/>
    <w:rsid w:val="000D0404"/>
    <w:rsid w:val="000D183F"/>
    <w:rsid w:val="000D2089"/>
    <w:rsid w:val="000D252E"/>
    <w:rsid w:val="000D25D5"/>
    <w:rsid w:val="000D2EF0"/>
    <w:rsid w:val="000D4F2B"/>
    <w:rsid w:val="000D6531"/>
    <w:rsid w:val="000D65B6"/>
    <w:rsid w:val="000D729D"/>
    <w:rsid w:val="000E1B9A"/>
    <w:rsid w:val="000E2AB1"/>
    <w:rsid w:val="000E2BC9"/>
    <w:rsid w:val="000E2C20"/>
    <w:rsid w:val="000E3DE7"/>
    <w:rsid w:val="000E4F40"/>
    <w:rsid w:val="000E5D93"/>
    <w:rsid w:val="000E6122"/>
    <w:rsid w:val="000E6126"/>
    <w:rsid w:val="000E6D97"/>
    <w:rsid w:val="000E6DBA"/>
    <w:rsid w:val="000E71CE"/>
    <w:rsid w:val="000E7C81"/>
    <w:rsid w:val="000F03AA"/>
    <w:rsid w:val="000F0933"/>
    <w:rsid w:val="000F0CB3"/>
    <w:rsid w:val="000F0ECB"/>
    <w:rsid w:val="000F117A"/>
    <w:rsid w:val="000F1467"/>
    <w:rsid w:val="000F1616"/>
    <w:rsid w:val="000F28C7"/>
    <w:rsid w:val="000F2934"/>
    <w:rsid w:val="000F33D5"/>
    <w:rsid w:val="000F4B74"/>
    <w:rsid w:val="000F61FD"/>
    <w:rsid w:val="000F7976"/>
    <w:rsid w:val="000F7D45"/>
    <w:rsid w:val="0010087C"/>
    <w:rsid w:val="00101687"/>
    <w:rsid w:val="001039B4"/>
    <w:rsid w:val="00103EE8"/>
    <w:rsid w:val="0010423D"/>
    <w:rsid w:val="001049F1"/>
    <w:rsid w:val="00104AD5"/>
    <w:rsid w:val="00107210"/>
    <w:rsid w:val="00107483"/>
    <w:rsid w:val="001100F2"/>
    <w:rsid w:val="0011076A"/>
    <w:rsid w:val="00110795"/>
    <w:rsid w:val="00110E16"/>
    <w:rsid w:val="001111C7"/>
    <w:rsid w:val="00112158"/>
    <w:rsid w:val="00113E7A"/>
    <w:rsid w:val="001151DD"/>
    <w:rsid w:val="00115C6F"/>
    <w:rsid w:val="00115DEB"/>
    <w:rsid w:val="001179ED"/>
    <w:rsid w:val="001211FB"/>
    <w:rsid w:val="00121B79"/>
    <w:rsid w:val="001221AE"/>
    <w:rsid w:val="001224EA"/>
    <w:rsid w:val="0012391C"/>
    <w:rsid w:val="00125496"/>
    <w:rsid w:val="001263C1"/>
    <w:rsid w:val="0012795B"/>
    <w:rsid w:val="00127D53"/>
    <w:rsid w:val="001304A8"/>
    <w:rsid w:val="00130909"/>
    <w:rsid w:val="00132CCC"/>
    <w:rsid w:val="00132D83"/>
    <w:rsid w:val="00133AE4"/>
    <w:rsid w:val="00134B84"/>
    <w:rsid w:val="00135EE1"/>
    <w:rsid w:val="00137778"/>
    <w:rsid w:val="00137AB9"/>
    <w:rsid w:val="0014086B"/>
    <w:rsid w:val="00142277"/>
    <w:rsid w:val="001425DD"/>
    <w:rsid w:val="00143CCD"/>
    <w:rsid w:val="00143FC2"/>
    <w:rsid w:val="00144A68"/>
    <w:rsid w:val="00146EB3"/>
    <w:rsid w:val="001475E8"/>
    <w:rsid w:val="00147722"/>
    <w:rsid w:val="00153ED0"/>
    <w:rsid w:val="00155AFD"/>
    <w:rsid w:val="001602A3"/>
    <w:rsid w:val="001608D2"/>
    <w:rsid w:val="00162530"/>
    <w:rsid w:val="00162B3E"/>
    <w:rsid w:val="00162E94"/>
    <w:rsid w:val="00163C63"/>
    <w:rsid w:val="001652DA"/>
    <w:rsid w:val="00165684"/>
    <w:rsid w:val="00167BCA"/>
    <w:rsid w:val="0017213F"/>
    <w:rsid w:val="001739E1"/>
    <w:rsid w:val="00174577"/>
    <w:rsid w:val="00174768"/>
    <w:rsid w:val="001747D6"/>
    <w:rsid w:val="00174936"/>
    <w:rsid w:val="0017543F"/>
    <w:rsid w:val="001758AC"/>
    <w:rsid w:val="00176ED1"/>
    <w:rsid w:val="00177468"/>
    <w:rsid w:val="00177BA1"/>
    <w:rsid w:val="0018086C"/>
    <w:rsid w:val="00181220"/>
    <w:rsid w:val="00181EA6"/>
    <w:rsid w:val="0018205B"/>
    <w:rsid w:val="0018215A"/>
    <w:rsid w:val="001821B2"/>
    <w:rsid w:val="00182BBA"/>
    <w:rsid w:val="00184388"/>
    <w:rsid w:val="0018703D"/>
    <w:rsid w:val="00187229"/>
    <w:rsid w:val="00191E86"/>
    <w:rsid w:val="0019269E"/>
    <w:rsid w:val="001942F4"/>
    <w:rsid w:val="00194E68"/>
    <w:rsid w:val="00196203"/>
    <w:rsid w:val="00196A89"/>
    <w:rsid w:val="0019773D"/>
    <w:rsid w:val="00197B1A"/>
    <w:rsid w:val="001A0D59"/>
    <w:rsid w:val="001A0FE0"/>
    <w:rsid w:val="001A1402"/>
    <w:rsid w:val="001A1ECE"/>
    <w:rsid w:val="001A2410"/>
    <w:rsid w:val="001A2839"/>
    <w:rsid w:val="001A3AE8"/>
    <w:rsid w:val="001A3F61"/>
    <w:rsid w:val="001A4865"/>
    <w:rsid w:val="001A5479"/>
    <w:rsid w:val="001A54F4"/>
    <w:rsid w:val="001A5F1C"/>
    <w:rsid w:val="001A6874"/>
    <w:rsid w:val="001A6E46"/>
    <w:rsid w:val="001A6E9A"/>
    <w:rsid w:val="001A7A4D"/>
    <w:rsid w:val="001A7B59"/>
    <w:rsid w:val="001A7EA3"/>
    <w:rsid w:val="001B0DDD"/>
    <w:rsid w:val="001B1131"/>
    <w:rsid w:val="001B1875"/>
    <w:rsid w:val="001B1BE7"/>
    <w:rsid w:val="001B203A"/>
    <w:rsid w:val="001B3293"/>
    <w:rsid w:val="001B34B8"/>
    <w:rsid w:val="001B423B"/>
    <w:rsid w:val="001B4D77"/>
    <w:rsid w:val="001B5395"/>
    <w:rsid w:val="001B65FB"/>
    <w:rsid w:val="001B6633"/>
    <w:rsid w:val="001B7F2D"/>
    <w:rsid w:val="001B7F99"/>
    <w:rsid w:val="001C09CD"/>
    <w:rsid w:val="001C2D45"/>
    <w:rsid w:val="001C4B73"/>
    <w:rsid w:val="001C7593"/>
    <w:rsid w:val="001D21F3"/>
    <w:rsid w:val="001D415B"/>
    <w:rsid w:val="001D5CE4"/>
    <w:rsid w:val="001D63A7"/>
    <w:rsid w:val="001E0CC0"/>
    <w:rsid w:val="001E1177"/>
    <w:rsid w:val="001E11F9"/>
    <w:rsid w:val="001E1BB0"/>
    <w:rsid w:val="001E2BF7"/>
    <w:rsid w:val="001E2FF7"/>
    <w:rsid w:val="001E30DF"/>
    <w:rsid w:val="001E4919"/>
    <w:rsid w:val="001E5723"/>
    <w:rsid w:val="001E642A"/>
    <w:rsid w:val="001F094A"/>
    <w:rsid w:val="001F0A9A"/>
    <w:rsid w:val="001F24F1"/>
    <w:rsid w:val="001F2C69"/>
    <w:rsid w:val="001F331C"/>
    <w:rsid w:val="001F3D9F"/>
    <w:rsid w:val="001F4571"/>
    <w:rsid w:val="001F5549"/>
    <w:rsid w:val="001F63DB"/>
    <w:rsid w:val="001F667D"/>
    <w:rsid w:val="001F6CC4"/>
    <w:rsid w:val="001F6F79"/>
    <w:rsid w:val="0020203A"/>
    <w:rsid w:val="002022CC"/>
    <w:rsid w:val="00202C1F"/>
    <w:rsid w:val="00203915"/>
    <w:rsid w:val="00203966"/>
    <w:rsid w:val="00203B94"/>
    <w:rsid w:val="00204554"/>
    <w:rsid w:val="00204A6E"/>
    <w:rsid w:val="00205C39"/>
    <w:rsid w:val="00205FF8"/>
    <w:rsid w:val="002066A9"/>
    <w:rsid w:val="00207A01"/>
    <w:rsid w:val="00207E98"/>
    <w:rsid w:val="00211A88"/>
    <w:rsid w:val="00212430"/>
    <w:rsid w:val="0021249E"/>
    <w:rsid w:val="002127E9"/>
    <w:rsid w:val="002127ED"/>
    <w:rsid w:val="00212AF0"/>
    <w:rsid w:val="0021343E"/>
    <w:rsid w:val="00213C49"/>
    <w:rsid w:val="002145DF"/>
    <w:rsid w:val="00214F08"/>
    <w:rsid w:val="0021687B"/>
    <w:rsid w:val="00220DFB"/>
    <w:rsid w:val="00221140"/>
    <w:rsid w:val="00221794"/>
    <w:rsid w:val="002219F4"/>
    <w:rsid w:val="002225F8"/>
    <w:rsid w:val="0022298F"/>
    <w:rsid w:val="00222D2E"/>
    <w:rsid w:val="0022413D"/>
    <w:rsid w:val="0022419E"/>
    <w:rsid w:val="00225174"/>
    <w:rsid w:val="002266E9"/>
    <w:rsid w:val="00226708"/>
    <w:rsid w:val="0022693C"/>
    <w:rsid w:val="00227395"/>
    <w:rsid w:val="00227610"/>
    <w:rsid w:val="002277DE"/>
    <w:rsid w:val="00227A56"/>
    <w:rsid w:val="00230440"/>
    <w:rsid w:val="002306EA"/>
    <w:rsid w:val="00230E8E"/>
    <w:rsid w:val="00231015"/>
    <w:rsid w:val="00231F53"/>
    <w:rsid w:val="00232BA0"/>
    <w:rsid w:val="00234971"/>
    <w:rsid w:val="00235220"/>
    <w:rsid w:val="00235C2B"/>
    <w:rsid w:val="00236435"/>
    <w:rsid w:val="002365DB"/>
    <w:rsid w:val="002365E9"/>
    <w:rsid w:val="002373A3"/>
    <w:rsid w:val="00237D16"/>
    <w:rsid w:val="00244791"/>
    <w:rsid w:val="00244C03"/>
    <w:rsid w:val="00244EDF"/>
    <w:rsid w:val="00245C0F"/>
    <w:rsid w:val="00246CCC"/>
    <w:rsid w:val="00247579"/>
    <w:rsid w:val="0025011A"/>
    <w:rsid w:val="00250E0F"/>
    <w:rsid w:val="00251878"/>
    <w:rsid w:val="00251B74"/>
    <w:rsid w:val="00251C1C"/>
    <w:rsid w:val="00251D1F"/>
    <w:rsid w:val="0025407E"/>
    <w:rsid w:val="002544BF"/>
    <w:rsid w:val="00254989"/>
    <w:rsid w:val="00254AA6"/>
    <w:rsid w:val="0025562C"/>
    <w:rsid w:val="00255C14"/>
    <w:rsid w:val="00255C75"/>
    <w:rsid w:val="0025603D"/>
    <w:rsid w:val="00257885"/>
    <w:rsid w:val="002608BD"/>
    <w:rsid w:val="00261E59"/>
    <w:rsid w:val="00263942"/>
    <w:rsid w:val="00263BB8"/>
    <w:rsid w:val="00263DC9"/>
    <w:rsid w:val="00264C4C"/>
    <w:rsid w:val="002657C2"/>
    <w:rsid w:val="00266651"/>
    <w:rsid w:val="00267A70"/>
    <w:rsid w:val="00270B09"/>
    <w:rsid w:val="00272512"/>
    <w:rsid w:val="00273AC2"/>
    <w:rsid w:val="00273D56"/>
    <w:rsid w:val="00274347"/>
    <w:rsid w:val="00274B54"/>
    <w:rsid w:val="002751E4"/>
    <w:rsid w:val="00275C66"/>
    <w:rsid w:val="00276F7D"/>
    <w:rsid w:val="00277456"/>
    <w:rsid w:val="002804C9"/>
    <w:rsid w:val="0028347E"/>
    <w:rsid w:val="00283B7E"/>
    <w:rsid w:val="002848C5"/>
    <w:rsid w:val="00285661"/>
    <w:rsid w:val="002860A0"/>
    <w:rsid w:val="0028630A"/>
    <w:rsid w:val="002872CC"/>
    <w:rsid w:val="00287306"/>
    <w:rsid w:val="002877A9"/>
    <w:rsid w:val="00291617"/>
    <w:rsid w:val="00291CBB"/>
    <w:rsid w:val="0029217B"/>
    <w:rsid w:val="0029315C"/>
    <w:rsid w:val="002949AC"/>
    <w:rsid w:val="0029500A"/>
    <w:rsid w:val="00295B00"/>
    <w:rsid w:val="00295C85"/>
    <w:rsid w:val="00295EB9"/>
    <w:rsid w:val="00296FE5"/>
    <w:rsid w:val="00297403"/>
    <w:rsid w:val="00297A0B"/>
    <w:rsid w:val="002A0354"/>
    <w:rsid w:val="002A3826"/>
    <w:rsid w:val="002A3E47"/>
    <w:rsid w:val="002A4EF7"/>
    <w:rsid w:val="002A5154"/>
    <w:rsid w:val="002A575C"/>
    <w:rsid w:val="002A5C43"/>
    <w:rsid w:val="002A5EE2"/>
    <w:rsid w:val="002A5FF2"/>
    <w:rsid w:val="002A68C5"/>
    <w:rsid w:val="002A6A3A"/>
    <w:rsid w:val="002A6EC8"/>
    <w:rsid w:val="002B11B4"/>
    <w:rsid w:val="002B1FB5"/>
    <w:rsid w:val="002B2496"/>
    <w:rsid w:val="002B2F67"/>
    <w:rsid w:val="002B5402"/>
    <w:rsid w:val="002B5CE1"/>
    <w:rsid w:val="002B5E6B"/>
    <w:rsid w:val="002B5EDB"/>
    <w:rsid w:val="002B645C"/>
    <w:rsid w:val="002B6C06"/>
    <w:rsid w:val="002B7762"/>
    <w:rsid w:val="002C04BF"/>
    <w:rsid w:val="002C1B76"/>
    <w:rsid w:val="002C26E3"/>
    <w:rsid w:val="002C3157"/>
    <w:rsid w:val="002C3280"/>
    <w:rsid w:val="002C36B7"/>
    <w:rsid w:val="002C3AAB"/>
    <w:rsid w:val="002C3C2B"/>
    <w:rsid w:val="002C498B"/>
    <w:rsid w:val="002C5A21"/>
    <w:rsid w:val="002C67D7"/>
    <w:rsid w:val="002C687D"/>
    <w:rsid w:val="002D14DC"/>
    <w:rsid w:val="002D3576"/>
    <w:rsid w:val="002D3779"/>
    <w:rsid w:val="002D3B33"/>
    <w:rsid w:val="002D41E3"/>
    <w:rsid w:val="002D4931"/>
    <w:rsid w:val="002D5437"/>
    <w:rsid w:val="002D594E"/>
    <w:rsid w:val="002D6540"/>
    <w:rsid w:val="002D6D8A"/>
    <w:rsid w:val="002E232A"/>
    <w:rsid w:val="002E262C"/>
    <w:rsid w:val="002E337E"/>
    <w:rsid w:val="002E3D00"/>
    <w:rsid w:val="002E4343"/>
    <w:rsid w:val="002E5607"/>
    <w:rsid w:val="002E5E98"/>
    <w:rsid w:val="002E6A69"/>
    <w:rsid w:val="002F0C90"/>
    <w:rsid w:val="002F0CF8"/>
    <w:rsid w:val="002F1547"/>
    <w:rsid w:val="002F170E"/>
    <w:rsid w:val="002F2DB5"/>
    <w:rsid w:val="002F3768"/>
    <w:rsid w:val="002F3980"/>
    <w:rsid w:val="002F3A4A"/>
    <w:rsid w:val="002F43EA"/>
    <w:rsid w:val="002F4AF9"/>
    <w:rsid w:val="002F4D81"/>
    <w:rsid w:val="002F5626"/>
    <w:rsid w:val="002F59EF"/>
    <w:rsid w:val="002F5B24"/>
    <w:rsid w:val="002F66A2"/>
    <w:rsid w:val="002F6ABD"/>
    <w:rsid w:val="00300DA2"/>
    <w:rsid w:val="00301E38"/>
    <w:rsid w:val="0030331A"/>
    <w:rsid w:val="00306FA2"/>
    <w:rsid w:val="00306FFC"/>
    <w:rsid w:val="00312894"/>
    <w:rsid w:val="00312B74"/>
    <w:rsid w:val="00313791"/>
    <w:rsid w:val="00314592"/>
    <w:rsid w:val="0031573E"/>
    <w:rsid w:val="00315843"/>
    <w:rsid w:val="00315923"/>
    <w:rsid w:val="003167DE"/>
    <w:rsid w:val="00316B9D"/>
    <w:rsid w:val="003173BA"/>
    <w:rsid w:val="0032108B"/>
    <w:rsid w:val="003221E4"/>
    <w:rsid w:val="00323AC2"/>
    <w:rsid w:val="00323DA2"/>
    <w:rsid w:val="003245AA"/>
    <w:rsid w:val="00327280"/>
    <w:rsid w:val="00327C9F"/>
    <w:rsid w:val="00327FAE"/>
    <w:rsid w:val="00330F6A"/>
    <w:rsid w:val="00331098"/>
    <w:rsid w:val="00332081"/>
    <w:rsid w:val="0033340B"/>
    <w:rsid w:val="00333503"/>
    <w:rsid w:val="003369FF"/>
    <w:rsid w:val="003404D2"/>
    <w:rsid w:val="00340605"/>
    <w:rsid w:val="00340A0B"/>
    <w:rsid w:val="00343582"/>
    <w:rsid w:val="003438B0"/>
    <w:rsid w:val="00345E3B"/>
    <w:rsid w:val="00351F55"/>
    <w:rsid w:val="00352442"/>
    <w:rsid w:val="003547F2"/>
    <w:rsid w:val="00355601"/>
    <w:rsid w:val="00355BF5"/>
    <w:rsid w:val="00355DB3"/>
    <w:rsid w:val="00356D97"/>
    <w:rsid w:val="00357828"/>
    <w:rsid w:val="003603AC"/>
    <w:rsid w:val="00361534"/>
    <w:rsid w:val="0036219B"/>
    <w:rsid w:val="00362F08"/>
    <w:rsid w:val="00363692"/>
    <w:rsid w:val="003644A7"/>
    <w:rsid w:val="00365A47"/>
    <w:rsid w:val="00365B68"/>
    <w:rsid w:val="003669E8"/>
    <w:rsid w:val="003669F8"/>
    <w:rsid w:val="00367A48"/>
    <w:rsid w:val="00367F77"/>
    <w:rsid w:val="00370933"/>
    <w:rsid w:val="003712A0"/>
    <w:rsid w:val="00372099"/>
    <w:rsid w:val="003721BD"/>
    <w:rsid w:val="003724B6"/>
    <w:rsid w:val="00374AC5"/>
    <w:rsid w:val="00377392"/>
    <w:rsid w:val="00377799"/>
    <w:rsid w:val="00377B55"/>
    <w:rsid w:val="003801F8"/>
    <w:rsid w:val="00381880"/>
    <w:rsid w:val="003825A2"/>
    <w:rsid w:val="0038275D"/>
    <w:rsid w:val="003842C2"/>
    <w:rsid w:val="003846E1"/>
    <w:rsid w:val="00384FAD"/>
    <w:rsid w:val="00387A80"/>
    <w:rsid w:val="00387DB5"/>
    <w:rsid w:val="003907BB"/>
    <w:rsid w:val="0039131D"/>
    <w:rsid w:val="00395EB0"/>
    <w:rsid w:val="00395F71"/>
    <w:rsid w:val="003965BA"/>
    <w:rsid w:val="00396B8C"/>
    <w:rsid w:val="003A00A6"/>
    <w:rsid w:val="003A2438"/>
    <w:rsid w:val="003A2FA2"/>
    <w:rsid w:val="003A30D3"/>
    <w:rsid w:val="003A356C"/>
    <w:rsid w:val="003A3791"/>
    <w:rsid w:val="003A3B5C"/>
    <w:rsid w:val="003A4F45"/>
    <w:rsid w:val="003A5537"/>
    <w:rsid w:val="003A5758"/>
    <w:rsid w:val="003A6FF7"/>
    <w:rsid w:val="003B0188"/>
    <w:rsid w:val="003B1878"/>
    <w:rsid w:val="003B1EAD"/>
    <w:rsid w:val="003B2535"/>
    <w:rsid w:val="003B32EE"/>
    <w:rsid w:val="003B3488"/>
    <w:rsid w:val="003B35C6"/>
    <w:rsid w:val="003B36A5"/>
    <w:rsid w:val="003B470E"/>
    <w:rsid w:val="003B7FD0"/>
    <w:rsid w:val="003C1A25"/>
    <w:rsid w:val="003C2395"/>
    <w:rsid w:val="003C2FE9"/>
    <w:rsid w:val="003C3CE6"/>
    <w:rsid w:val="003C4A6D"/>
    <w:rsid w:val="003C4FF6"/>
    <w:rsid w:val="003C62EE"/>
    <w:rsid w:val="003C6780"/>
    <w:rsid w:val="003C69AA"/>
    <w:rsid w:val="003D068F"/>
    <w:rsid w:val="003D1D42"/>
    <w:rsid w:val="003D32C1"/>
    <w:rsid w:val="003D475C"/>
    <w:rsid w:val="003D49C0"/>
    <w:rsid w:val="003D517F"/>
    <w:rsid w:val="003D5680"/>
    <w:rsid w:val="003D5CE3"/>
    <w:rsid w:val="003D6A58"/>
    <w:rsid w:val="003D7862"/>
    <w:rsid w:val="003D790F"/>
    <w:rsid w:val="003E132D"/>
    <w:rsid w:val="003E140B"/>
    <w:rsid w:val="003E14C9"/>
    <w:rsid w:val="003E59AC"/>
    <w:rsid w:val="003E5D3C"/>
    <w:rsid w:val="003E7A97"/>
    <w:rsid w:val="003F238D"/>
    <w:rsid w:val="003F2537"/>
    <w:rsid w:val="003F3584"/>
    <w:rsid w:val="003F3D8D"/>
    <w:rsid w:val="003F4441"/>
    <w:rsid w:val="003F50AC"/>
    <w:rsid w:val="003F6465"/>
    <w:rsid w:val="003F75AE"/>
    <w:rsid w:val="003F79CC"/>
    <w:rsid w:val="00400706"/>
    <w:rsid w:val="00400871"/>
    <w:rsid w:val="00402DC2"/>
    <w:rsid w:val="004030EB"/>
    <w:rsid w:val="0040336B"/>
    <w:rsid w:val="0040377A"/>
    <w:rsid w:val="00404AAC"/>
    <w:rsid w:val="00405B4F"/>
    <w:rsid w:val="00407439"/>
    <w:rsid w:val="0041006A"/>
    <w:rsid w:val="00411A54"/>
    <w:rsid w:val="00411B57"/>
    <w:rsid w:val="00412489"/>
    <w:rsid w:val="004128C8"/>
    <w:rsid w:val="0041309C"/>
    <w:rsid w:val="004130EE"/>
    <w:rsid w:val="00413BC6"/>
    <w:rsid w:val="00414AA1"/>
    <w:rsid w:val="0041669D"/>
    <w:rsid w:val="00416C9C"/>
    <w:rsid w:val="004176E9"/>
    <w:rsid w:val="004203B2"/>
    <w:rsid w:val="004214C1"/>
    <w:rsid w:val="004218BB"/>
    <w:rsid w:val="00421DF4"/>
    <w:rsid w:val="00423037"/>
    <w:rsid w:val="0042551E"/>
    <w:rsid w:val="0042662D"/>
    <w:rsid w:val="00427D35"/>
    <w:rsid w:val="00430267"/>
    <w:rsid w:val="004304D8"/>
    <w:rsid w:val="00430C35"/>
    <w:rsid w:val="00433B45"/>
    <w:rsid w:val="0043605F"/>
    <w:rsid w:val="00436842"/>
    <w:rsid w:val="00436B44"/>
    <w:rsid w:val="00442899"/>
    <w:rsid w:val="00442D63"/>
    <w:rsid w:val="00443641"/>
    <w:rsid w:val="004441DB"/>
    <w:rsid w:val="0044464E"/>
    <w:rsid w:val="00444BA7"/>
    <w:rsid w:val="00444CFC"/>
    <w:rsid w:val="00444EE1"/>
    <w:rsid w:val="00445380"/>
    <w:rsid w:val="004453D1"/>
    <w:rsid w:val="00446C11"/>
    <w:rsid w:val="00446F5A"/>
    <w:rsid w:val="00450676"/>
    <w:rsid w:val="00451623"/>
    <w:rsid w:val="00452510"/>
    <w:rsid w:val="004526B2"/>
    <w:rsid w:val="004536DF"/>
    <w:rsid w:val="00455B29"/>
    <w:rsid w:val="00456227"/>
    <w:rsid w:val="00457120"/>
    <w:rsid w:val="0045767D"/>
    <w:rsid w:val="00460676"/>
    <w:rsid w:val="00460E5F"/>
    <w:rsid w:val="00460F8B"/>
    <w:rsid w:val="00461C3D"/>
    <w:rsid w:val="00462016"/>
    <w:rsid w:val="0046489C"/>
    <w:rsid w:val="00466988"/>
    <w:rsid w:val="00470275"/>
    <w:rsid w:val="00470B33"/>
    <w:rsid w:val="00473098"/>
    <w:rsid w:val="00473C15"/>
    <w:rsid w:val="00473D2F"/>
    <w:rsid w:val="004748B5"/>
    <w:rsid w:val="00474F39"/>
    <w:rsid w:val="00475EEA"/>
    <w:rsid w:val="0047637D"/>
    <w:rsid w:val="00476E63"/>
    <w:rsid w:val="00477259"/>
    <w:rsid w:val="004806B3"/>
    <w:rsid w:val="00480ABC"/>
    <w:rsid w:val="00481BB2"/>
    <w:rsid w:val="004823D4"/>
    <w:rsid w:val="0048378C"/>
    <w:rsid w:val="00485482"/>
    <w:rsid w:val="00486844"/>
    <w:rsid w:val="00486E5A"/>
    <w:rsid w:val="00487F60"/>
    <w:rsid w:val="00490CDE"/>
    <w:rsid w:val="00491DDB"/>
    <w:rsid w:val="004924BD"/>
    <w:rsid w:val="00492F78"/>
    <w:rsid w:val="00493906"/>
    <w:rsid w:val="00493E36"/>
    <w:rsid w:val="00494049"/>
    <w:rsid w:val="00494ACB"/>
    <w:rsid w:val="00495E5F"/>
    <w:rsid w:val="00496282"/>
    <w:rsid w:val="00496B3D"/>
    <w:rsid w:val="00496F9B"/>
    <w:rsid w:val="00497253"/>
    <w:rsid w:val="004975B2"/>
    <w:rsid w:val="0049787F"/>
    <w:rsid w:val="004A19C6"/>
    <w:rsid w:val="004A248F"/>
    <w:rsid w:val="004A39C3"/>
    <w:rsid w:val="004A5DC7"/>
    <w:rsid w:val="004A69A0"/>
    <w:rsid w:val="004A74A4"/>
    <w:rsid w:val="004B0CA9"/>
    <w:rsid w:val="004B1294"/>
    <w:rsid w:val="004B285B"/>
    <w:rsid w:val="004B36B5"/>
    <w:rsid w:val="004B423E"/>
    <w:rsid w:val="004B55F5"/>
    <w:rsid w:val="004B5C08"/>
    <w:rsid w:val="004B6064"/>
    <w:rsid w:val="004B786A"/>
    <w:rsid w:val="004B7944"/>
    <w:rsid w:val="004B7F59"/>
    <w:rsid w:val="004C1677"/>
    <w:rsid w:val="004C1E6F"/>
    <w:rsid w:val="004C1F4B"/>
    <w:rsid w:val="004C2CD1"/>
    <w:rsid w:val="004C2F8C"/>
    <w:rsid w:val="004C2F96"/>
    <w:rsid w:val="004C46C8"/>
    <w:rsid w:val="004C5496"/>
    <w:rsid w:val="004C600E"/>
    <w:rsid w:val="004C63B5"/>
    <w:rsid w:val="004C7DCB"/>
    <w:rsid w:val="004D0684"/>
    <w:rsid w:val="004D0A6D"/>
    <w:rsid w:val="004D0DF0"/>
    <w:rsid w:val="004D0F2B"/>
    <w:rsid w:val="004D1CB4"/>
    <w:rsid w:val="004D1E51"/>
    <w:rsid w:val="004D1ECA"/>
    <w:rsid w:val="004D1FA5"/>
    <w:rsid w:val="004D23A0"/>
    <w:rsid w:val="004D2E51"/>
    <w:rsid w:val="004D46FD"/>
    <w:rsid w:val="004D5D27"/>
    <w:rsid w:val="004D6C50"/>
    <w:rsid w:val="004D6DC1"/>
    <w:rsid w:val="004D6F4D"/>
    <w:rsid w:val="004E03B3"/>
    <w:rsid w:val="004E0607"/>
    <w:rsid w:val="004E12BF"/>
    <w:rsid w:val="004E22FC"/>
    <w:rsid w:val="004E265F"/>
    <w:rsid w:val="004E28BD"/>
    <w:rsid w:val="004E31D9"/>
    <w:rsid w:val="004E3898"/>
    <w:rsid w:val="004E3F8C"/>
    <w:rsid w:val="004E6322"/>
    <w:rsid w:val="004E6B04"/>
    <w:rsid w:val="004E6D56"/>
    <w:rsid w:val="004E7889"/>
    <w:rsid w:val="004F042D"/>
    <w:rsid w:val="004F0CB4"/>
    <w:rsid w:val="004F1441"/>
    <w:rsid w:val="004F1EB1"/>
    <w:rsid w:val="004F33EB"/>
    <w:rsid w:val="004F399D"/>
    <w:rsid w:val="004F3F1A"/>
    <w:rsid w:val="004F4982"/>
    <w:rsid w:val="004F5C84"/>
    <w:rsid w:val="004F769F"/>
    <w:rsid w:val="004F76B5"/>
    <w:rsid w:val="00502050"/>
    <w:rsid w:val="00503170"/>
    <w:rsid w:val="00503347"/>
    <w:rsid w:val="00503ED7"/>
    <w:rsid w:val="00504AC2"/>
    <w:rsid w:val="00505415"/>
    <w:rsid w:val="00507156"/>
    <w:rsid w:val="0050785C"/>
    <w:rsid w:val="00510010"/>
    <w:rsid w:val="00510B54"/>
    <w:rsid w:val="005112AB"/>
    <w:rsid w:val="00513204"/>
    <w:rsid w:val="005137F1"/>
    <w:rsid w:val="0051578E"/>
    <w:rsid w:val="0051589E"/>
    <w:rsid w:val="005161D8"/>
    <w:rsid w:val="005171E8"/>
    <w:rsid w:val="00517F2F"/>
    <w:rsid w:val="00522CD7"/>
    <w:rsid w:val="00522D34"/>
    <w:rsid w:val="0052306A"/>
    <w:rsid w:val="005243E7"/>
    <w:rsid w:val="00524EF4"/>
    <w:rsid w:val="00525B9F"/>
    <w:rsid w:val="005274B3"/>
    <w:rsid w:val="005274D2"/>
    <w:rsid w:val="00527565"/>
    <w:rsid w:val="00533671"/>
    <w:rsid w:val="005337DB"/>
    <w:rsid w:val="00533E1F"/>
    <w:rsid w:val="00534099"/>
    <w:rsid w:val="00534614"/>
    <w:rsid w:val="00535E4A"/>
    <w:rsid w:val="005361DB"/>
    <w:rsid w:val="005371D9"/>
    <w:rsid w:val="00540D4F"/>
    <w:rsid w:val="00542887"/>
    <w:rsid w:val="00542899"/>
    <w:rsid w:val="00542B26"/>
    <w:rsid w:val="005438F9"/>
    <w:rsid w:val="0054473A"/>
    <w:rsid w:val="00544FB2"/>
    <w:rsid w:val="0054546A"/>
    <w:rsid w:val="0054555D"/>
    <w:rsid w:val="00545E55"/>
    <w:rsid w:val="0054623D"/>
    <w:rsid w:val="00546925"/>
    <w:rsid w:val="00551805"/>
    <w:rsid w:val="005518D9"/>
    <w:rsid w:val="00551E38"/>
    <w:rsid w:val="005520BA"/>
    <w:rsid w:val="005528C4"/>
    <w:rsid w:val="005536A9"/>
    <w:rsid w:val="00553EDB"/>
    <w:rsid w:val="005546C3"/>
    <w:rsid w:val="00555429"/>
    <w:rsid w:val="00556889"/>
    <w:rsid w:val="005571E5"/>
    <w:rsid w:val="00561790"/>
    <w:rsid w:val="00561825"/>
    <w:rsid w:val="00562AFB"/>
    <w:rsid w:val="00564C53"/>
    <w:rsid w:val="0056500E"/>
    <w:rsid w:val="00565D8A"/>
    <w:rsid w:val="00567679"/>
    <w:rsid w:val="00570662"/>
    <w:rsid w:val="005717D0"/>
    <w:rsid w:val="00574FBC"/>
    <w:rsid w:val="00575034"/>
    <w:rsid w:val="00575AE7"/>
    <w:rsid w:val="00575DD2"/>
    <w:rsid w:val="0057628A"/>
    <w:rsid w:val="00576838"/>
    <w:rsid w:val="00580505"/>
    <w:rsid w:val="00580C35"/>
    <w:rsid w:val="00582F4F"/>
    <w:rsid w:val="005833E8"/>
    <w:rsid w:val="005841D2"/>
    <w:rsid w:val="005844D3"/>
    <w:rsid w:val="00584DCE"/>
    <w:rsid w:val="00585118"/>
    <w:rsid w:val="00586BD3"/>
    <w:rsid w:val="00586CB2"/>
    <w:rsid w:val="005871C6"/>
    <w:rsid w:val="00587833"/>
    <w:rsid w:val="0058796A"/>
    <w:rsid w:val="00590485"/>
    <w:rsid w:val="00590598"/>
    <w:rsid w:val="00590BC6"/>
    <w:rsid w:val="00590F0F"/>
    <w:rsid w:val="0059144E"/>
    <w:rsid w:val="00591BF1"/>
    <w:rsid w:val="0059203E"/>
    <w:rsid w:val="00594EFB"/>
    <w:rsid w:val="00596173"/>
    <w:rsid w:val="0059670F"/>
    <w:rsid w:val="005968EB"/>
    <w:rsid w:val="005972F6"/>
    <w:rsid w:val="005A13F5"/>
    <w:rsid w:val="005A2369"/>
    <w:rsid w:val="005A29D5"/>
    <w:rsid w:val="005A3942"/>
    <w:rsid w:val="005A40F4"/>
    <w:rsid w:val="005A632F"/>
    <w:rsid w:val="005B03D4"/>
    <w:rsid w:val="005B1AFA"/>
    <w:rsid w:val="005B1D4F"/>
    <w:rsid w:val="005B2043"/>
    <w:rsid w:val="005B227E"/>
    <w:rsid w:val="005B2DB4"/>
    <w:rsid w:val="005B2EDA"/>
    <w:rsid w:val="005B3518"/>
    <w:rsid w:val="005B4D72"/>
    <w:rsid w:val="005B5D99"/>
    <w:rsid w:val="005B6223"/>
    <w:rsid w:val="005B7217"/>
    <w:rsid w:val="005B7B0B"/>
    <w:rsid w:val="005C06D3"/>
    <w:rsid w:val="005C0A8E"/>
    <w:rsid w:val="005C0C07"/>
    <w:rsid w:val="005C29B2"/>
    <w:rsid w:val="005C2AEB"/>
    <w:rsid w:val="005C2F15"/>
    <w:rsid w:val="005C63D5"/>
    <w:rsid w:val="005C7F25"/>
    <w:rsid w:val="005D01FB"/>
    <w:rsid w:val="005D1008"/>
    <w:rsid w:val="005D15E7"/>
    <w:rsid w:val="005D1DA9"/>
    <w:rsid w:val="005D2535"/>
    <w:rsid w:val="005D4560"/>
    <w:rsid w:val="005D4F8D"/>
    <w:rsid w:val="005D679A"/>
    <w:rsid w:val="005D6974"/>
    <w:rsid w:val="005D7174"/>
    <w:rsid w:val="005D7D15"/>
    <w:rsid w:val="005E005C"/>
    <w:rsid w:val="005E01F9"/>
    <w:rsid w:val="005E0DAD"/>
    <w:rsid w:val="005E1617"/>
    <w:rsid w:val="005E1D54"/>
    <w:rsid w:val="005E2DFC"/>
    <w:rsid w:val="005E48DE"/>
    <w:rsid w:val="005E562A"/>
    <w:rsid w:val="005E57DA"/>
    <w:rsid w:val="005E5A03"/>
    <w:rsid w:val="005E7429"/>
    <w:rsid w:val="005F0B2A"/>
    <w:rsid w:val="005F1C86"/>
    <w:rsid w:val="005F3A57"/>
    <w:rsid w:val="005F3F54"/>
    <w:rsid w:val="005F443C"/>
    <w:rsid w:val="005F4D83"/>
    <w:rsid w:val="005F4F1D"/>
    <w:rsid w:val="005F6119"/>
    <w:rsid w:val="005F6432"/>
    <w:rsid w:val="005F6D6B"/>
    <w:rsid w:val="005F6E1A"/>
    <w:rsid w:val="005F73A1"/>
    <w:rsid w:val="005F7718"/>
    <w:rsid w:val="00600322"/>
    <w:rsid w:val="00600572"/>
    <w:rsid w:val="006038C8"/>
    <w:rsid w:val="006045CE"/>
    <w:rsid w:val="0060516B"/>
    <w:rsid w:val="00605F75"/>
    <w:rsid w:val="00606A68"/>
    <w:rsid w:val="00606FEB"/>
    <w:rsid w:val="006071A5"/>
    <w:rsid w:val="00607C45"/>
    <w:rsid w:val="00610392"/>
    <w:rsid w:val="00610A69"/>
    <w:rsid w:val="00612B8E"/>
    <w:rsid w:val="00613A64"/>
    <w:rsid w:val="00615030"/>
    <w:rsid w:val="006164A3"/>
    <w:rsid w:val="006171FF"/>
    <w:rsid w:val="006203AB"/>
    <w:rsid w:val="00621041"/>
    <w:rsid w:val="00621525"/>
    <w:rsid w:val="00621DDE"/>
    <w:rsid w:val="006226DE"/>
    <w:rsid w:val="00623A7A"/>
    <w:rsid w:val="00623B29"/>
    <w:rsid w:val="00623F0E"/>
    <w:rsid w:val="00624A87"/>
    <w:rsid w:val="00624F66"/>
    <w:rsid w:val="00625F86"/>
    <w:rsid w:val="00625FD0"/>
    <w:rsid w:val="00626818"/>
    <w:rsid w:val="00626AD4"/>
    <w:rsid w:val="00626B6A"/>
    <w:rsid w:val="006272C1"/>
    <w:rsid w:val="006278F8"/>
    <w:rsid w:val="006300C0"/>
    <w:rsid w:val="00630AA4"/>
    <w:rsid w:val="006331E0"/>
    <w:rsid w:val="00633FDC"/>
    <w:rsid w:val="00636E35"/>
    <w:rsid w:val="00640C77"/>
    <w:rsid w:val="006429ED"/>
    <w:rsid w:val="0064347A"/>
    <w:rsid w:val="006446EF"/>
    <w:rsid w:val="006453E8"/>
    <w:rsid w:val="00645A76"/>
    <w:rsid w:val="00646F92"/>
    <w:rsid w:val="006473DC"/>
    <w:rsid w:val="0065026F"/>
    <w:rsid w:val="00650CF8"/>
    <w:rsid w:val="0065272C"/>
    <w:rsid w:val="00653433"/>
    <w:rsid w:val="006538B0"/>
    <w:rsid w:val="006550D1"/>
    <w:rsid w:val="00655444"/>
    <w:rsid w:val="00655F2F"/>
    <w:rsid w:val="00656750"/>
    <w:rsid w:val="00656922"/>
    <w:rsid w:val="006576C6"/>
    <w:rsid w:val="006611A5"/>
    <w:rsid w:val="006619D6"/>
    <w:rsid w:val="00661B11"/>
    <w:rsid w:val="00663554"/>
    <w:rsid w:val="00663EC2"/>
    <w:rsid w:val="00664CB0"/>
    <w:rsid w:val="0066721C"/>
    <w:rsid w:val="00667C32"/>
    <w:rsid w:val="00670D6D"/>
    <w:rsid w:val="006717B0"/>
    <w:rsid w:val="0067318E"/>
    <w:rsid w:val="00674872"/>
    <w:rsid w:val="00674FC5"/>
    <w:rsid w:val="006751AF"/>
    <w:rsid w:val="00676388"/>
    <w:rsid w:val="0067711A"/>
    <w:rsid w:val="00680878"/>
    <w:rsid w:val="00681663"/>
    <w:rsid w:val="00681B2A"/>
    <w:rsid w:val="00682CC6"/>
    <w:rsid w:val="00682D13"/>
    <w:rsid w:val="006838D5"/>
    <w:rsid w:val="00683B4F"/>
    <w:rsid w:val="00686E35"/>
    <w:rsid w:val="00687B83"/>
    <w:rsid w:val="0069028C"/>
    <w:rsid w:val="0069077F"/>
    <w:rsid w:val="006909FA"/>
    <w:rsid w:val="00690CD1"/>
    <w:rsid w:val="006926A1"/>
    <w:rsid w:val="00692974"/>
    <w:rsid w:val="00692C4F"/>
    <w:rsid w:val="00693ACE"/>
    <w:rsid w:val="00693E16"/>
    <w:rsid w:val="0069440D"/>
    <w:rsid w:val="00694C18"/>
    <w:rsid w:val="0069520C"/>
    <w:rsid w:val="00695BE5"/>
    <w:rsid w:val="00696200"/>
    <w:rsid w:val="006A074B"/>
    <w:rsid w:val="006A14E6"/>
    <w:rsid w:val="006A1919"/>
    <w:rsid w:val="006A6E5A"/>
    <w:rsid w:val="006B031D"/>
    <w:rsid w:val="006B057B"/>
    <w:rsid w:val="006B17D1"/>
    <w:rsid w:val="006B1C75"/>
    <w:rsid w:val="006B48A2"/>
    <w:rsid w:val="006B4D87"/>
    <w:rsid w:val="006B4E96"/>
    <w:rsid w:val="006B6CBD"/>
    <w:rsid w:val="006B77A7"/>
    <w:rsid w:val="006B79FB"/>
    <w:rsid w:val="006C0659"/>
    <w:rsid w:val="006C105F"/>
    <w:rsid w:val="006C251A"/>
    <w:rsid w:val="006C2AC7"/>
    <w:rsid w:val="006C4F1B"/>
    <w:rsid w:val="006C5255"/>
    <w:rsid w:val="006C52F4"/>
    <w:rsid w:val="006C5B02"/>
    <w:rsid w:val="006C6C9F"/>
    <w:rsid w:val="006C73F7"/>
    <w:rsid w:val="006C796D"/>
    <w:rsid w:val="006C7F83"/>
    <w:rsid w:val="006D0420"/>
    <w:rsid w:val="006D0953"/>
    <w:rsid w:val="006D104F"/>
    <w:rsid w:val="006D1CE9"/>
    <w:rsid w:val="006D2064"/>
    <w:rsid w:val="006D359F"/>
    <w:rsid w:val="006D3D79"/>
    <w:rsid w:val="006D5337"/>
    <w:rsid w:val="006D6181"/>
    <w:rsid w:val="006D658A"/>
    <w:rsid w:val="006D66A5"/>
    <w:rsid w:val="006D7CA6"/>
    <w:rsid w:val="006E08AF"/>
    <w:rsid w:val="006E13D0"/>
    <w:rsid w:val="006E1B93"/>
    <w:rsid w:val="006E1F02"/>
    <w:rsid w:val="006E24DB"/>
    <w:rsid w:val="006E2CC6"/>
    <w:rsid w:val="006E31B4"/>
    <w:rsid w:val="006E3C31"/>
    <w:rsid w:val="006E4335"/>
    <w:rsid w:val="006E4BB0"/>
    <w:rsid w:val="006E6FE2"/>
    <w:rsid w:val="006E7779"/>
    <w:rsid w:val="006E7C07"/>
    <w:rsid w:val="006F16CF"/>
    <w:rsid w:val="006F184C"/>
    <w:rsid w:val="006F204B"/>
    <w:rsid w:val="006F259E"/>
    <w:rsid w:val="006F2807"/>
    <w:rsid w:val="006F373F"/>
    <w:rsid w:val="006F470C"/>
    <w:rsid w:val="006F56D0"/>
    <w:rsid w:val="006F5A1C"/>
    <w:rsid w:val="006F6E18"/>
    <w:rsid w:val="006F731C"/>
    <w:rsid w:val="006F75AC"/>
    <w:rsid w:val="006F7678"/>
    <w:rsid w:val="00700020"/>
    <w:rsid w:val="007015B0"/>
    <w:rsid w:val="007016AC"/>
    <w:rsid w:val="0070231C"/>
    <w:rsid w:val="0070372C"/>
    <w:rsid w:val="00703BD2"/>
    <w:rsid w:val="00703D7F"/>
    <w:rsid w:val="00703F1E"/>
    <w:rsid w:val="007048D7"/>
    <w:rsid w:val="007054FF"/>
    <w:rsid w:val="00706377"/>
    <w:rsid w:val="0070662C"/>
    <w:rsid w:val="00707308"/>
    <w:rsid w:val="00710C31"/>
    <w:rsid w:val="0071111A"/>
    <w:rsid w:val="0071178A"/>
    <w:rsid w:val="00714678"/>
    <w:rsid w:val="00716386"/>
    <w:rsid w:val="0072061D"/>
    <w:rsid w:val="007210ED"/>
    <w:rsid w:val="007216E8"/>
    <w:rsid w:val="0072327D"/>
    <w:rsid w:val="007240FF"/>
    <w:rsid w:val="007243A5"/>
    <w:rsid w:val="00724CBA"/>
    <w:rsid w:val="00725CC8"/>
    <w:rsid w:val="00726498"/>
    <w:rsid w:val="00726CF1"/>
    <w:rsid w:val="00726FF8"/>
    <w:rsid w:val="00727506"/>
    <w:rsid w:val="00727C29"/>
    <w:rsid w:val="00727E4E"/>
    <w:rsid w:val="00730A50"/>
    <w:rsid w:val="00730D39"/>
    <w:rsid w:val="007327D3"/>
    <w:rsid w:val="00732F28"/>
    <w:rsid w:val="007330AC"/>
    <w:rsid w:val="00734EA3"/>
    <w:rsid w:val="00736F64"/>
    <w:rsid w:val="0073738C"/>
    <w:rsid w:val="00737F42"/>
    <w:rsid w:val="00740E31"/>
    <w:rsid w:val="0074177E"/>
    <w:rsid w:val="00742985"/>
    <w:rsid w:val="00742D82"/>
    <w:rsid w:val="007442F0"/>
    <w:rsid w:val="007455CB"/>
    <w:rsid w:val="0074669C"/>
    <w:rsid w:val="007469E5"/>
    <w:rsid w:val="00747504"/>
    <w:rsid w:val="00747A92"/>
    <w:rsid w:val="007504C2"/>
    <w:rsid w:val="00750CE1"/>
    <w:rsid w:val="00752EBE"/>
    <w:rsid w:val="0075365F"/>
    <w:rsid w:val="0075367A"/>
    <w:rsid w:val="0075503F"/>
    <w:rsid w:val="00760090"/>
    <w:rsid w:val="00762873"/>
    <w:rsid w:val="0076506E"/>
    <w:rsid w:val="00765BA5"/>
    <w:rsid w:val="00765EEE"/>
    <w:rsid w:val="00765F1C"/>
    <w:rsid w:val="007723F9"/>
    <w:rsid w:val="0077275A"/>
    <w:rsid w:val="00772A76"/>
    <w:rsid w:val="00772CBF"/>
    <w:rsid w:val="00774436"/>
    <w:rsid w:val="00774A32"/>
    <w:rsid w:val="00775296"/>
    <w:rsid w:val="007766D9"/>
    <w:rsid w:val="00776F70"/>
    <w:rsid w:val="00777628"/>
    <w:rsid w:val="00777746"/>
    <w:rsid w:val="00781395"/>
    <w:rsid w:val="00782228"/>
    <w:rsid w:val="00782C2C"/>
    <w:rsid w:val="00782D66"/>
    <w:rsid w:val="00783BC9"/>
    <w:rsid w:val="00785017"/>
    <w:rsid w:val="00786FCF"/>
    <w:rsid w:val="00787B42"/>
    <w:rsid w:val="007903ED"/>
    <w:rsid w:val="00790A5A"/>
    <w:rsid w:val="00790E39"/>
    <w:rsid w:val="0079160B"/>
    <w:rsid w:val="00791DBE"/>
    <w:rsid w:val="00795903"/>
    <w:rsid w:val="00796B1D"/>
    <w:rsid w:val="007A08A2"/>
    <w:rsid w:val="007A0A5C"/>
    <w:rsid w:val="007A0FA8"/>
    <w:rsid w:val="007A19DF"/>
    <w:rsid w:val="007A52DF"/>
    <w:rsid w:val="007A5EC1"/>
    <w:rsid w:val="007A6112"/>
    <w:rsid w:val="007A61E4"/>
    <w:rsid w:val="007B0A78"/>
    <w:rsid w:val="007B1BA0"/>
    <w:rsid w:val="007B2467"/>
    <w:rsid w:val="007B3C17"/>
    <w:rsid w:val="007B646A"/>
    <w:rsid w:val="007B6CAD"/>
    <w:rsid w:val="007B6CCD"/>
    <w:rsid w:val="007B7D4A"/>
    <w:rsid w:val="007C0522"/>
    <w:rsid w:val="007C0A3C"/>
    <w:rsid w:val="007C1DAD"/>
    <w:rsid w:val="007C2647"/>
    <w:rsid w:val="007C3EF7"/>
    <w:rsid w:val="007C531B"/>
    <w:rsid w:val="007C674F"/>
    <w:rsid w:val="007C70AE"/>
    <w:rsid w:val="007C7113"/>
    <w:rsid w:val="007D02B0"/>
    <w:rsid w:val="007D0E26"/>
    <w:rsid w:val="007D1347"/>
    <w:rsid w:val="007D28C8"/>
    <w:rsid w:val="007D348D"/>
    <w:rsid w:val="007D433B"/>
    <w:rsid w:val="007D4790"/>
    <w:rsid w:val="007D60B9"/>
    <w:rsid w:val="007D726B"/>
    <w:rsid w:val="007D7446"/>
    <w:rsid w:val="007D7C47"/>
    <w:rsid w:val="007E07CC"/>
    <w:rsid w:val="007E09C1"/>
    <w:rsid w:val="007E196C"/>
    <w:rsid w:val="007E3512"/>
    <w:rsid w:val="007E4F41"/>
    <w:rsid w:val="007E5475"/>
    <w:rsid w:val="007E54EF"/>
    <w:rsid w:val="007E5ACD"/>
    <w:rsid w:val="007E6216"/>
    <w:rsid w:val="007E6458"/>
    <w:rsid w:val="007E6611"/>
    <w:rsid w:val="007F0904"/>
    <w:rsid w:val="007F1AD3"/>
    <w:rsid w:val="007F2AB8"/>
    <w:rsid w:val="007F4A70"/>
    <w:rsid w:val="007F4F2E"/>
    <w:rsid w:val="007F6950"/>
    <w:rsid w:val="007F6E71"/>
    <w:rsid w:val="007F7C10"/>
    <w:rsid w:val="0080121A"/>
    <w:rsid w:val="00801745"/>
    <w:rsid w:val="00801F5F"/>
    <w:rsid w:val="00802193"/>
    <w:rsid w:val="0080319D"/>
    <w:rsid w:val="0080343A"/>
    <w:rsid w:val="00804A56"/>
    <w:rsid w:val="00804E34"/>
    <w:rsid w:val="008054D1"/>
    <w:rsid w:val="00805B52"/>
    <w:rsid w:val="008115B8"/>
    <w:rsid w:val="008122C7"/>
    <w:rsid w:val="00812994"/>
    <w:rsid w:val="00814496"/>
    <w:rsid w:val="00815AA3"/>
    <w:rsid w:val="008166B8"/>
    <w:rsid w:val="00817627"/>
    <w:rsid w:val="00817D47"/>
    <w:rsid w:val="00817F08"/>
    <w:rsid w:val="00817FCB"/>
    <w:rsid w:val="00823842"/>
    <w:rsid w:val="008239FE"/>
    <w:rsid w:val="00824633"/>
    <w:rsid w:val="008260A9"/>
    <w:rsid w:val="00826358"/>
    <w:rsid w:val="00826C0A"/>
    <w:rsid w:val="00826EA3"/>
    <w:rsid w:val="00827048"/>
    <w:rsid w:val="00827486"/>
    <w:rsid w:val="008304D6"/>
    <w:rsid w:val="0083122B"/>
    <w:rsid w:val="008312C4"/>
    <w:rsid w:val="0083179B"/>
    <w:rsid w:val="00833E7D"/>
    <w:rsid w:val="00835A69"/>
    <w:rsid w:val="00835CDA"/>
    <w:rsid w:val="00837941"/>
    <w:rsid w:val="00840DA9"/>
    <w:rsid w:val="00842E36"/>
    <w:rsid w:val="00842FD3"/>
    <w:rsid w:val="00845087"/>
    <w:rsid w:val="00845627"/>
    <w:rsid w:val="00845A68"/>
    <w:rsid w:val="00846053"/>
    <w:rsid w:val="00846A56"/>
    <w:rsid w:val="00846A8A"/>
    <w:rsid w:val="00850CBE"/>
    <w:rsid w:val="00851466"/>
    <w:rsid w:val="00852AAB"/>
    <w:rsid w:val="00853907"/>
    <w:rsid w:val="008553C6"/>
    <w:rsid w:val="00855CD8"/>
    <w:rsid w:val="00857D04"/>
    <w:rsid w:val="00857DEE"/>
    <w:rsid w:val="00860034"/>
    <w:rsid w:val="008618B7"/>
    <w:rsid w:val="00862059"/>
    <w:rsid w:val="00862478"/>
    <w:rsid w:val="00862C52"/>
    <w:rsid w:val="00862D45"/>
    <w:rsid w:val="00863215"/>
    <w:rsid w:val="008634AA"/>
    <w:rsid w:val="0086457C"/>
    <w:rsid w:val="00864980"/>
    <w:rsid w:val="00865B04"/>
    <w:rsid w:val="00866FE9"/>
    <w:rsid w:val="0086751F"/>
    <w:rsid w:val="00870277"/>
    <w:rsid w:val="00872126"/>
    <w:rsid w:val="00873027"/>
    <w:rsid w:val="0087318B"/>
    <w:rsid w:val="00873A2A"/>
    <w:rsid w:val="0087467E"/>
    <w:rsid w:val="00876B86"/>
    <w:rsid w:val="00876B8D"/>
    <w:rsid w:val="00876F8E"/>
    <w:rsid w:val="008773C8"/>
    <w:rsid w:val="00881408"/>
    <w:rsid w:val="00886888"/>
    <w:rsid w:val="00887D89"/>
    <w:rsid w:val="00887E37"/>
    <w:rsid w:val="0089024B"/>
    <w:rsid w:val="00890ACB"/>
    <w:rsid w:val="00891078"/>
    <w:rsid w:val="00893672"/>
    <w:rsid w:val="00893E08"/>
    <w:rsid w:val="0089446B"/>
    <w:rsid w:val="0089452B"/>
    <w:rsid w:val="00894985"/>
    <w:rsid w:val="00896783"/>
    <w:rsid w:val="008976FF"/>
    <w:rsid w:val="00897EDB"/>
    <w:rsid w:val="008A0788"/>
    <w:rsid w:val="008A0A5C"/>
    <w:rsid w:val="008A1ED8"/>
    <w:rsid w:val="008A30FA"/>
    <w:rsid w:val="008A3955"/>
    <w:rsid w:val="008A43AA"/>
    <w:rsid w:val="008A4806"/>
    <w:rsid w:val="008A4E8C"/>
    <w:rsid w:val="008A5286"/>
    <w:rsid w:val="008A570B"/>
    <w:rsid w:val="008A6FCC"/>
    <w:rsid w:val="008A72F3"/>
    <w:rsid w:val="008B092F"/>
    <w:rsid w:val="008B130B"/>
    <w:rsid w:val="008B19CB"/>
    <w:rsid w:val="008B2F44"/>
    <w:rsid w:val="008B3435"/>
    <w:rsid w:val="008B375C"/>
    <w:rsid w:val="008B4EC5"/>
    <w:rsid w:val="008B64D6"/>
    <w:rsid w:val="008B6670"/>
    <w:rsid w:val="008B798F"/>
    <w:rsid w:val="008B7AED"/>
    <w:rsid w:val="008B7F13"/>
    <w:rsid w:val="008C0438"/>
    <w:rsid w:val="008C2088"/>
    <w:rsid w:val="008C2666"/>
    <w:rsid w:val="008C3655"/>
    <w:rsid w:val="008C3FDD"/>
    <w:rsid w:val="008C4486"/>
    <w:rsid w:val="008C50C7"/>
    <w:rsid w:val="008C544B"/>
    <w:rsid w:val="008C5D1C"/>
    <w:rsid w:val="008C7B37"/>
    <w:rsid w:val="008D02B5"/>
    <w:rsid w:val="008D0998"/>
    <w:rsid w:val="008D1674"/>
    <w:rsid w:val="008D3F1F"/>
    <w:rsid w:val="008D4B28"/>
    <w:rsid w:val="008D5E82"/>
    <w:rsid w:val="008D638A"/>
    <w:rsid w:val="008D686E"/>
    <w:rsid w:val="008E14A4"/>
    <w:rsid w:val="008E2454"/>
    <w:rsid w:val="008E2950"/>
    <w:rsid w:val="008E436F"/>
    <w:rsid w:val="008E5B45"/>
    <w:rsid w:val="008E7E92"/>
    <w:rsid w:val="008F076F"/>
    <w:rsid w:val="008F2798"/>
    <w:rsid w:val="008F4A64"/>
    <w:rsid w:val="008F6EB1"/>
    <w:rsid w:val="008F7C60"/>
    <w:rsid w:val="00900C6D"/>
    <w:rsid w:val="009010E7"/>
    <w:rsid w:val="009015E3"/>
    <w:rsid w:val="00901855"/>
    <w:rsid w:val="009027DB"/>
    <w:rsid w:val="009028EC"/>
    <w:rsid w:val="009037C3"/>
    <w:rsid w:val="0090468D"/>
    <w:rsid w:val="0090482F"/>
    <w:rsid w:val="00906C3E"/>
    <w:rsid w:val="00907379"/>
    <w:rsid w:val="009138E9"/>
    <w:rsid w:val="00914279"/>
    <w:rsid w:val="009143DF"/>
    <w:rsid w:val="00915944"/>
    <w:rsid w:val="00916529"/>
    <w:rsid w:val="009169DD"/>
    <w:rsid w:val="00920CFF"/>
    <w:rsid w:val="0092311A"/>
    <w:rsid w:val="00925474"/>
    <w:rsid w:val="009259F7"/>
    <w:rsid w:val="009272F0"/>
    <w:rsid w:val="00927F3B"/>
    <w:rsid w:val="00930F0A"/>
    <w:rsid w:val="00931731"/>
    <w:rsid w:val="009324A2"/>
    <w:rsid w:val="009324DC"/>
    <w:rsid w:val="00934D96"/>
    <w:rsid w:val="0093516E"/>
    <w:rsid w:val="00935D18"/>
    <w:rsid w:val="00936E24"/>
    <w:rsid w:val="00940537"/>
    <w:rsid w:val="00940DA7"/>
    <w:rsid w:val="00941B1D"/>
    <w:rsid w:val="00941C23"/>
    <w:rsid w:val="009424A7"/>
    <w:rsid w:val="009436EC"/>
    <w:rsid w:val="00943E6E"/>
    <w:rsid w:val="00944B5C"/>
    <w:rsid w:val="00950950"/>
    <w:rsid w:val="009513A4"/>
    <w:rsid w:val="009519AB"/>
    <w:rsid w:val="009520A2"/>
    <w:rsid w:val="009525B2"/>
    <w:rsid w:val="00954F44"/>
    <w:rsid w:val="00955CC1"/>
    <w:rsid w:val="00955D10"/>
    <w:rsid w:val="00956125"/>
    <w:rsid w:val="009568A6"/>
    <w:rsid w:val="00960DDB"/>
    <w:rsid w:val="00962DE2"/>
    <w:rsid w:val="0096396F"/>
    <w:rsid w:val="00964586"/>
    <w:rsid w:val="009665CA"/>
    <w:rsid w:val="00967544"/>
    <w:rsid w:val="009679EB"/>
    <w:rsid w:val="00967C91"/>
    <w:rsid w:val="009705C7"/>
    <w:rsid w:val="009712FB"/>
    <w:rsid w:val="00971CB9"/>
    <w:rsid w:val="0097267C"/>
    <w:rsid w:val="009735BA"/>
    <w:rsid w:val="00974CEA"/>
    <w:rsid w:val="00975EE7"/>
    <w:rsid w:val="00977D8F"/>
    <w:rsid w:val="009809AA"/>
    <w:rsid w:val="009818CA"/>
    <w:rsid w:val="00982E2E"/>
    <w:rsid w:val="00983F6A"/>
    <w:rsid w:val="00985260"/>
    <w:rsid w:val="00985F5F"/>
    <w:rsid w:val="00985F74"/>
    <w:rsid w:val="00986270"/>
    <w:rsid w:val="00986DB5"/>
    <w:rsid w:val="009876D5"/>
    <w:rsid w:val="0099066D"/>
    <w:rsid w:val="009934C5"/>
    <w:rsid w:val="009934F8"/>
    <w:rsid w:val="00993B92"/>
    <w:rsid w:val="00994D61"/>
    <w:rsid w:val="009A4B1B"/>
    <w:rsid w:val="009A5159"/>
    <w:rsid w:val="009A5DC8"/>
    <w:rsid w:val="009A63BC"/>
    <w:rsid w:val="009A6B6F"/>
    <w:rsid w:val="009B0333"/>
    <w:rsid w:val="009B0D6A"/>
    <w:rsid w:val="009B0EE3"/>
    <w:rsid w:val="009B1AEF"/>
    <w:rsid w:val="009B1F84"/>
    <w:rsid w:val="009B206B"/>
    <w:rsid w:val="009B23E4"/>
    <w:rsid w:val="009B2CBA"/>
    <w:rsid w:val="009B2FBB"/>
    <w:rsid w:val="009B476A"/>
    <w:rsid w:val="009B49BF"/>
    <w:rsid w:val="009B5447"/>
    <w:rsid w:val="009B5640"/>
    <w:rsid w:val="009B5AB5"/>
    <w:rsid w:val="009B64DD"/>
    <w:rsid w:val="009B6E15"/>
    <w:rsid w:val="009B7041"/>
    <w:rsid w:val="009C0170"/>
    <w:rsid w:val="009C1F3B"/>
    <w:rsid w:val="009C3A28"/>
    <w:rsid w:val="009C48A4"/>
    <w:rsid w:val="009C4BB2"/>
    <w:rsid w:val="009C5259"/>
    <w:rsid w:val="009C76E7"/>
    <w:rsid w:val="009D08F9"/>
    <w:rsid w:val="009D1D41"/>
    <w:rsid w:val="009D2F40"/>
    <w:rsid w:val="009D3170"/>
    <w:rsid w:val="009D4A0B"/>
    <w:rsid w:val="009D66D8"/>
    <w:rsid w:val="009D6A71"/>
    <w:rsid w:val="009D7E40"/>
    <w:rsid w:val="009E062C"/>
    <w:rsid w:val="009E10C7"/>
    <w:rsid w:val="009E1EBE"/>
    <w:rsid w:val="009E234B"/>
    <w:rsid w:val="009E2951"/>
    <w:rsid w:val="009E330A"/>
    <w:rsid w:val="009E46E9"/>
    <w:rsid w:val="009E61EF"/>
    <w:rsid w:val="009E6CF9"/>
    <w:rsid w:val="009E7BAA"/>
    <w:rsid w:val="009E7D79"/>
    <w:rsid w:val="009E7F8D"/>
    <w:rsid w:val="009F0B58"/>
    <w:rsid w:val="009F0C49"/>
    <w:rsid w:val="009F338D"/>
    <w:rsid w:val="009F38D8"/>
    <w:rsid w:val="009F409D"/>
    <w:rsid w:val="009F6CCA"/>
    <w:rsid w:val="009F7C13"/>
    <w:rsid w:val="009F7C61"/>
    <w:rsid w:val="00A006DC"/>
    <w:rsid w:val="00A013B7"/>
    <w:rsid w:val="00A025E3"/>
    <w:rsid w:val="00A02AE8"/>
    <w:rsid w:val="00A02CBA"/>
    <w:rsid w:val="00A04409"/>
    <w:rsid w:val="00A04488"/>
    <w:rsid w:val="00A05452"/>
    <w:rsid w:val="00A05E2E"/>
    <w:rsid w:val="00A06DC6"/>
    <w:rsid w:val="00A0725E"/>
    <w:rsid w:val="00A07574"/>
    <w:rsid w:val="00A12DDD"/>
    <w:rsid w:val="00A20024"/>
    <w:rsid w:val="00A21374"/>
    <w:rsid w:val="00A22108"/>
    <w:rsid w:val="00A231AC"/>
    <w:rsid w:val="00A23817"/>
    <w:rsid w:val="00A2458C"/>
    <w:rsid w:val="00A24C68"/>
    <w:rsid w:val="00A24EA4"/>
    <w:rsid w:val="00A26332"/>
    <w:rsid w:val="00A27588"/>
    <w:rsid w:val="00A30201"/>
    <w:rsid w:val="00A31615"/>
    <w:rsid w:val="00A31AB3"/>
    <w:rsid w:val="00A32DD0"/>
    <w:rsid w:val="00A33192"/>
    <w:rsid w:val="00A33ED8"/>
    <w:rsid w:val="00A355ED"/>
    <w:rsid w:val="00A35B8F"/>
    <w:rsid w:val="00A35FFC"/>
    <w:rsid w:val="00A373F2"/>
    <w:rsid w:val="00A37CC8"/>
    <w:rsid w:val="00A41C0B"/>
    <w:rsid w:val="00A41FA5"/>
    <w:rsid w:val="00A43DF7"/>
    <w:rsid w:val="00A44D94"/>
    <w:rsid w:val="00A45990"/>
    <w:rsid w:val="00A45A76"/>
    <w:rsid w:val="00A46835"/>
    <w:rsid w:val="00A46B98"/>
    <w:rsid w:val="00A5040E"/>
    <w:rsid w:val="00A51DB0"/>
    <w:rsid w:val="00A545DD"/>
    <w:rsid w:val="00A55E15"/>
    <w:rsid w:val="00A5627D"/>
    <w:rsid w:val="00A57B4A"/>
    <w:rsid w:val="00A6155F"/>
    <w:rsid w:val="00A625B8"/>
    <w:rsid w:val="00A64B10"/>
    <w:rsid w:val="00A661D3"/>
    <w:rsid w:val="00A662D0"/>
    <w:rsid w:val="00A66CC7"/>
    <w:rsid w:val="00A67AED"/>
    <w:rsid w:val="00A713BB"/>
    <w:rsid w:val="00A72F11"/>
    <w:rsid w:val="00A7350C"/>
    <w:rsid w:val="00A73783"/>
    <w:rsid w:val="00A74856"/>
    <w:rsid w:val="00A758C2"/>
    <w:rsid w:val="00A8142A"/>
    <w:rsid w:val="00A82338"/>
    <w:rsid w:val="00A845D1"/>
    <w:rsid w:val="00A84B62"/>
    <w:rsid w:val="00A85052"/>
    <w:rsid w:val="00A8508E"/>
    <w:rsid w:val="00A8583F"/>
    <w:rsid w:val="00A85E99"/>
    <w:rsid w:val="00A862E2"/>
    <w:rsid w:val="00A867E3"/>
    <w:rsid w:val="00A86F29"/>
    <w:rsid w:val="00A91457"/>
    <w:rsid w:val="00A92409"/>
    <w:rsid w:val="00A95184"/>
    <w:rsid w:val="00A96898"/>
    <w:rsid w:val="00A96C28"/>
    <w:rsid w:val="00A97130"/>
    <w:rsid w:val="00A97A30"/>
    <w:rsid w:val="00AA054F"/>
    <w:rsid w:val="00AA06E7"/>
    <w:rsid w:val="00AA07E6"/>
    <w:rsid w:val="00AA0D60"/>
    <w:rsid w:val="00AA1892"/>
    <w:rsid w:val="00AA29A4"/>
    <w:rsid w:val="00AA34E2"/>
    <w:rsid w:val="00AA4B7A"/>
    <w:rsid w:val="00AA4E09"/>
    <w:rsid w:val="00AA5354"/>
    <w:rsid w:val="00AA5CA6"/>
    <w:rsid w:val="00AA7F3D"/>
    <w:rsid w:val="00AB17C6"/>
    <w:rsid w:val="00AB1CEE"/>
    <w:rsid w:val="00AB2D63"/>
    <w:rsid w:val="00AB3915"/>
    <w:rsid w:val="00AB5540"/>
    <w:rsid w:val="00AB619D"/>
    <w:rsid w:val="00AB783B"/>
    <w:rsid w:val="00AC04BF"/>
    <w:rsid w:val="00AC06B2"/>
    <w:rsid w:val="00AC2E4A"/>
    <w:rsid w:val="00AC323B"/>
    <w:rsid w:val="00AC34CE"/>
    <w:rsid w:val="00AC3752"/>
    <w:rsid w:val="00AC4008"/>
    <w:rsid w:val="00AC4872"/>
    <w:rsid w:val="00AC4F01"/>
    <w:rsid w:val="00AC5711"/>
    <w:rsid w:val="00AD0444"/>
    <w:rsid w:val="00AD15D1"/>
    <w:rsid w:val="00AD19EA"/>
    <w:rsid w:val="00AD27AB"/>
    <w:rsid w:val="00AD2AD6"/>
    <w:rsid w:val="00AD40B6"/>
    <w:rsid w:val="00AD7273"/>
    <w:rsid w:val="00AD7574"/>
    <w:rsid w:val="00AD785E"/>
    <w:rsid w:val="00AD7A4E"/>
    <w:rsid w:val="00AD7A81"/>
    <w:rsid w:val="00AE1F90"/>
    <w:rsid w:val="00AE24A8"/>
    <w:rsid w:val="00AE297C"/>
    <w:rsid w:val="00AE3625"/>
    <w:rsid w:val="00AE3C40"/>
    <w:rsid w:val="00AE4459"/>
    <w:rsid w:val="00AE6EEE"/>
    <w:rsid w:val="00AE7BC4"/>
    <w:rsid w:val="00AE7F4F"/>
    <w:rsid w:val="00AF0E77"/>
    <w:rsid w:val="00AF258D"/>
    <w:rsid w:val="00AF2C8E"/>
    <w:rsid w:val="00AF2EC7"/>
    <w:rsid w:val="00AF30B6"/>
    <w:rsid w:val="00AF3E2D"/>
    <w:rsid w:val="00AF525A"/>
    <w:rsid w:val="00AF5E41"/>
    <w:rsid w:val="00AF63D3"/>
    <w:rsid w:val="00AF70FC"/>
    <w:rsid w:val="00B00390"/>
    <w:rsid w:val="00B01E41"/>
    <w:rsid w:val="00B01F71"/>
    <w:rsid w:val="00B03696"/>
    <w:rsid w:val="00B049ED"/>
    <w:rsid w:val="00B04D34"/>
    <w:rsid w:val="00B04E48"/>
    <w:rsid w:val="00B054E6"/>
    <w:rsid w:val="00B069B2"/>
    <w:rsid w:val="00B07AA8"/>
    <w:rsid w:val="00B101FE"/>
    <w:rsid w:val="00B11257"/>
    <w:rsid w:val="00B1125B"/>
    <w:rsid w:val="00B112FF"/>
    <w:rsid w:val="00B11A16"/>
    <w:rsid w:val="00B17DEE"/>
    <w:rsid w:val="00B202F1"/>
    <w:rsid w:val="00B2120F"/>
    <w:rsid w:val="00B22B33"/>
    <w:rsid w:val="00B234E5"/>
    <w:rsid w:val="00B24C1D"/>
    <w:rsid w:val="00B26C4D"/>
    <w:rsid w:val="00B30330"/>
    <w:rsid w:val="00B3099D"/>
    <w:rsid w:val="00B30FD2"/>
    <w:rsid w:val="00B318D7"/>
    <w:rsid w:val="00B33442"/>
    <w:rsid w:val="00B33B82"/>
    <w:rsid w:val="00B34503"/>
    <w:rsid w:val="00B34ADC"/>
    <w:rsid w:val="00B34F62"/>
    <w:rsid w:val="00B3596D"/>
    <w:rsid w:val="00B35A14"/>
    <w:rsid w:val="00B35BB4"/>
    <w:rsid w:val="00B36342"/>
    <w:rsid w:val="00B37F02"/>
    <w:rsid w:val="00B41774"/>
    <w:rsid w:val="00B41C9B"/>
    <w:rsid w:val="00B428EF"/>
    <w:rsid w:val="00B448F4"/>
    <w:rsid w:val="00B45A0D"/>
    <w:rsid w:val="00B45F3D"/>
    <w:rsid w:val="00B46721"/>
    <w:rsid w:val="00B47DCD"/>
    <w:rsid w:val="00B513F4"/>
    <w:rsid w:val="00B54D38"/>
    <w:rsid w:val="00B55D62"/>
    <w:rsid w:val="00B55F82"/>
    <w:rsid w:val="00B564A1"/>
    <w:rsid w:val="00B56846"/>
    <w:rsid w:val="00B56F82"/>
    <w:rsid w:val="00B5725E"/>
    <w:rsid w:val="00B57E33"/>
    <w:rsid w:val="00B60C72"/>
    <w:rsid w:val="00B60CAC"/>
    <w:rsid w:val="00B62FEB"/>
    <w:rsid w:val="00B632F4"/>
    <w:rsid w:val="00B639BE"/>
    <w:rsid w:val="00B647F7"/>
    <w:rsid w:val="00B65126"/>
    <w:rsid w:val="00B70965"/>
    <w:rsid w:val="00B70CAD"/>
    <w:rsid w:val="00B72043"/>
    <w:rsid w:val="00B72F0E"/>
    <w:rsid w:val="00B7469A"/>
    <w:rsid w:val="00B74993"/>
    <w:rsid w:val="00B759C9"/>
    <w:rsid w:val="00B75ABE"/>
    <w:rsid w:val="00B767D3"/>
    <w:rsid w:val="00B767F5"/>
    <w:rsid w:val="00B7705C"/>
    <w:rsid w:val="00B7706F"/>
    <w:rsid w:val="00B800D1"/>
    <w:rsid w:val="00B83106"/>
    <w:rsid w:val="00B83902"/>
    <w:rsid w:val="00B83A58"/>
    <w:rsid w:val="00B842E6"/>
    <w:rsid w:val="00B843A9"/>
    <w:rsid w:val="00B84F5F"/>
    <w:rsid w:val="00B8684A"/>
    <w:rsid w:val="00B869B6"/>
    <w:rsid w:val="00B86BBC"/>
    <w:rsid w:val="00B91A63"/>
    <w:rsid w:val="00B91CBB"/>
    <w:rsid w:val="00B91E6B"/>
    <w:rsid w:val="00B944FC"/>
    <w:rsid w:val="00B97359"/>
    <w:rsid w:val="00BA183F"/>
    <w:rsid w:val="00BA187F"/>
    <w:rsid w:val="00BA42D0"/>
    <w:rsid w:val="00BA6BE9"/>
    <w:rsid w:val="00BA79FB"/>
    <w:rsid w:val="00BB08EB"/>
    <w:rsid w:val="00BB46C2"/>
    <w:rsid w:val="00BB4F5C"/>
    <w:rsid w:val="00BB78F4"/>
    <w:rsid w:val="00BC0CE2"/>
    <w:rsid w:val="00BC425D"/>
    <w:rsid w:val="00BC4728"/>
    <w:rsid w:val="00BC633A"/>
    <w:rsid w:val="00BC653E"/>
    <w:rsid w:val="00BC679C"/>
    <w:rsid w:val="00BC6D41"/>
    <w:rsid w:val="00BC7D56"/>
    <w:rsid w:val="00BC7FA5"/>
    <w:rsid w:val="00BD03AC"/>
    <w:rsid w:val="00BD1EEB"/>
    <w:rsid w:val="00BD2A9C"/>
    <w:rsid w:val="00BD3567"/>
    <w:rsid w:val="00BD4407"/>
    <w:rsid w:val="00BD4745"/>
    <w:rsid w:val="00BD4995"/>
    <w:rsid w:val="00BD4C30"/>
    <w:rsid w:val="00BD6974"/>
    <w:rsid w:val="00BD6B4D"/>
    <w:rsid w:val="00BD6E15"/>
    <w:rsid w:val="00BD7888"/>
    <w:rsid w:val="00BD7F38"/>
    <w:rsid w:val="00BE02EF"/>
    <w:rsid w:val="00BE04FA"/>
    <w:rsid w:val="00BE2919"/>
    <w:rsid w:val="00BE448E"/>
    <w:rsid w:val="00BE4558"/>
    <w:rsid w:val="00BE5505"/>
    <w:rsid w:val="00BE6682"/>
    <w:rsid w:val="00BE7484"/>
    <w:rsid w:val="00BE7A36"/>
    <w:rsid w:val="00BE7E0B"/>
    <w:rsid w:val="00BF0F57"/>
    <w:rsid w:val="00BF405A"/>
    <w:rsid w:val="00BF506C"/>
    <w:rsid w:val="00BF61E5"/>
    <w:rsid w:val="00BF6621"/>
    <w:rsid w:val="00BF6E8E"/>
    <w:rsid w:val="00BF7947"/>
    <w:rsid w:val="00C00613"/>
    <w:rsid w:val="00C022A5"/>
    <w:rsid w:val="00C02BC3"/>
    <w:rsid w:val="00C05288"/>
    <w:rsid w:val="00C06113"/>
    <w:rsid w:val="00C06A92"/>
    <w:rsid w:val="00C1027E"/>
    <w:rsid w:val="00C11741"/>
    <w:rsid w:val="00C129E1"/>
    <w:rsid w:val="00C1316C"/>
    <w:rsid w:val="00C132AD"/>
    <w:rsid w:val="00C13C21"/>
    <w:rsid w:val="00C14AA0"/>
    <w:rsid w:val="00C14D6B"/>
    <w:rsid w:val="00C1685C"/>
    <w:rsid w:val="00C17842"/>
    <w:rsid w:val="00C20B55"/>
    <w:rsid w:val="00C21ACA"/>
    <w:rsid w:val="00C22300"/>
    <w:rsid w:val="00C2380D"/>
    <w:rsid w:val="00C25D44"/>
    <w:rsid w:val="00C26D62"/>
    <w:rsid w:val="00C27A3A"/>
    <w:rsid w:val="00C308E7"/>
    <w:rsid w:val="00C30E1F"/>
    <w:rsid w:val="00C314C5"/>
    <w:rsid w:val="00C327BE"/>
    <w:rsid w:val="00C3422F"/>
    <w:rsid w:val="00C34270"/>
    <w:rsid w:val="00C34EE8"/>
    <w:rsid w:val="00C36B58"/>
    <w:rsid w:val="00C400E3"/>
    <w:rsid w:val="00C40AFD"/>
    <w:rsid w:val="00C41604"/>
    <w:rsid w:val="00C449AD"/>
    <w:rsid w:val="00C449F7"/>
    <w:rsid w:val="00C4560E"/>
    <w:rsid w:val="00C459DD"/>
    <w:rsid w:val="00C45F06"/>
    <w:rsid w:val="00C509F4"/>
    <w:rsid w:val="00C51269"/>
    <w:rsid w:val="00C51D94"/>
    <w:rsid w:val="00C60375"/>
    <w:rsid w:val="00C60666"/>
    <w:rsid w:val="00C6149D"/>
    <w:rsid w:val="00C61CD0"/>
    <w:rsid w:val="00C62201"/>
    <w:rsid w:val="00C624C2"/>
    <w:rsid w:val="00C628D1"/>
    <w:rsid w:val="00C62DC8"/>
    <w:rsid w:val="00C631FD"/>
    <w:rsid w:val="00C64A94"/>
    <w:rsid w:val="00C65548"/>
    <w:rsid w:val="00C674C0"/>
    <w:rsid w:val="00C700CD"/>
    <w:rsid w:val="00C71086"/>
    <w:rsid w:val="00C711AE"/>
    <w:rsid w:val="00C7261D"/>
    <w:rsid w:val="00C72A35"/>
    <w:rsid w:val="00C72F54"/>
    <w:rsid w:val="00C73077"/>
    <w:rsid w:val="00C733D3"/>
    <w:rsid w:val="00C73D1E"/>
    <w:rsid w:val="00C74213"/>
    <w:rsid w:val="00C74873"/>
    <w:rsid w:val="00C770B9"/>
    <w:rsid w:val="00C7795D"/>
    <w:rsid w:val="00C81300"/>
    <w:rsid w:val="00C81981"/>
    <w:rsid w:val="00C81D41"/>
    <w:rsid w:val="00C81F8E"/>
    <w:rsid w:val="00C823DE"/>
    <w:rsid w:val="00C83385"/>
    <w:rsid w:val="00C8395D"/>
    <w:rsid w:val="00C846C2"/>
    <w:rsid w:val="00C84834"/>
    <w:rsid w:val="00C84CDF"/>
    <w:rsid w:val="00C85825"/>
    <w:rsid w:val="00C85A6E"/>
    <w:rsid w:val="00C90FF3"/>
    <w:rsid w:val="00C918DA"/>
    <w:rsid w:val="00C93392"/>
    <w:rsid w:val="00C94D98"/>
    <w:rsid w:val="00C973A2"/>
    <w:rsid w:val="00C97554"/>
    <w:rsid w:val="00CA0313"/>
    <w:rsid w:val="00CA081A"/>
    <w:rsid w:val="00CA131D"/>
    <w:rsid w:val="00CA3AA0"/>
    <w:rsid w:val="00CA53EC"/>
    <w:rsid w:val="00CA551B"/>
    <w:rsid w:val="00CA67C7"/>
    <w:rsid w:val="00CB3456"/>
    <w:rsid w:val="00CB45FB"/>
    <w:rsid w:val="00CB4946"/>
    <w:rsid w:val="00CB4966"/>
    <w:rsid w:val="00CB54A9"/>
    <w:rsid w:val="00CB5766"/>
    <w:rsid w:val="00CB5C03"/>
    <w:rsid w:val="00CB6505"/>
    <w:rsid w:val="00CB669C"/>
    <w:rsid w:val="00CB7183"/>
    <w:rsid w:val="00CB7755"/>
    <w:rsid w:val="00CC0257"/>
    <w:rsid w:val="00CC0BBB"/>
    <w:rsid w:val="00CC18C6"/>
    <w:rsid w:val="00CC1B83"/>
    <w:rsid w:val="00CC21D3"/>
    <w:rsid w:val="00CC2AC9"/>
    <w:rsid w:val="00CC2F19"/>
    <w:rsid w:val="00CC481D"/>
    <w:rsid w:val="00CC4CE6"/>
    <w:rsid w:val="00CC51AF"/>
    <w:rsid w:val="00CC54C9"/>
    <w:rsid w:val="00CC6273"/>
    <w:rsid w:val="00CD0BA7"/>
    <w:rsid w:val="00CD265A"/>
    <w:rsid w:val="00CD2D29"/>
    <w:rsid w:val="00CD2EE6"/>
    <w:rsid w:val="00CD2F0E"/>
    <w:rsid w:val="00CD337E"/>
    <w:rsid w:val="00CD4EF0"/>
    <w:rsid w:val="00CD72DF"/>
    <w:rsid w:val="00CD7C12"/>
    <w:rsid w:val="00CE037A"/>
    <w:rsid w:val="00CE0D31"/>
    <w:rsid w:val="00CE0D56"/>
    <w:rsid w:val="00CE1F27"/>
    <w:rsid w:val="00CE2978"/>
    <w:rsid w:val="00CE29BF"/>
    <w:rsid w:val="00CE2E15"/>
    <w:rsid w:val="00CE4925"/>
    <w:rsid w:val="00CE55EC"/>
    <w:rsid w:val="00CE5ADA"/>
    <w:rsid w:val="00CF0705"/>
    <w:rsid w:val="00CF0966"/>
    <w:rsid w:val="00CF39AC"/>
    <w:rsid w:val="00CF4D4E"/>
    <w:rsid w:val="00CF5B12"/>
    <w:rsid w:val="00CF6311"/>
    <w:rsid w:val="00CF775D"/>
    <w:rsid w:val="00D02ABC"/>
    <w:rsid w:val="00D02FDF"/>
    <w:rsid w:val="00D035F4"/>
    <w:rsid w:val="00D045E5"/>
    <w:rsid w:val="00D10938"/>
    <w:rsid w:val="00D1102C"/>
    <w:rsid w:val="00D1360F"/>
    <w:rsid w:val="00D13B72"/>
    <w:rsid w:val="00D14418"/>
    <w:rsid w:val="00D14848"/>
    <w:rsid w:val="00D1497A"/>
    <w:rsid w:val="00D14ED5"/>
    <w:rsid w:val="00D16C84"/>
    <w:rsid w:val="00D177A7"/>
    <w:rsid w:val="00D17EB7"/>
    <w:rsid w:val="00D17F8A"/>
    <w:rsid w:val="00D219F6"/>
    <w:rsid w:val="00D22446"/>
    <w:rsid w:val="00D22FA1"/>
    <w:rsid w:val="00D245C2"/>
    <w:rsid w:val="00D24B35"/>
    <w:rsid w:val="00D24DC6"/>
    <w:rsid w:val="00D2658E"/>
    <w:rsid w:val="00D26ABB"/>
    <w:rsid w:val="00D2744D"/>
    <w:rsid w:val="00D30E78"/>
    <w:rsid w:val="00D317E6"/>
    <w:rsid w:val="00D31C9E"/>
    <w:rsid w:val="00D32D60"/>
    <w:rsid w:val="00D32ECC"/>
    <w:rsid w:val="00D35F8B"/>
    <w:rsid w:val="00D37E48"/>
    <w:rsid w:val="00D4012E"/>
    <w:rsid w:val="00D4168E"/>
    <w:rsid w:val="00D423BF"/>
    <w:rsid w:val="00D43EF6"/>
    <w:rsid w:val="00D444C1"/>
    <w:rsid w:val="00D45434"/>
    <w:rsid w:val="00D45D58"/>
    <w:rsid w:val="00D50135"/>
    <w:rsid w:val="00D50161"/>
    <w:rsid w:val="00D51764"/>
    <w:rsid w:val="00D51C1A"/>
    <w:rsid w:val="00D520FD"/>
    <w:rsid w:val="00D52AE7"/>
    <w:rsid w:val="00D5367C"/>
    <w:rsid w:val="00D5386B"/>
    <w:rsid w:val="00D54C7F"/>
    <w:rsid w:val="00D558C5"/>
    <w:rsid w:val="00D55DB2"/>
    <w:rsid w:val="00D56269"/>
    <w:rsid w:val="00D56AB5"/>
    <w:rsid w:val="00D56E5B"/>
    <w:rsid w:val="00D61325"/>
    <w:rsid w:val="00D63CE5"/>
    <w:rsid w:val="00D63D89"/>
    <w:rsid w:val="00D64C86"/>
    <w:rsid w:val="00D66ED9"/>
    <w:rsid w:val="00D700C4"/>
    <w:rsid w:val="00D70A83"/>
    <w:rsid w:val="00D71328"/>
    <w:rsid w:val="00D713B3"/>
    <w:rsid w:val="00D72D4E"/>
    <w:rsid w:val="00D749B5"/>
    <w:rsid w:val="00D74D37"/>
    <w:rsid w:val="00D754C4"/>
    <w:rsid w:val="00D75FF1"/>
    <w:rsid w:val="00D770C6"/>
    <w:rsid w:val="00D81161"/>
    <w:rsid w:val="00D873B5"/>
    <w:rsid w:val="00D90BD9"/>
    <w:rsid w:val="00D922D1"/>
    <w:rsid w:val="00D94A9E"/>
    <w:rsid w:val="00D9609C"/>
    <w:rsid w:val="00D97941"/>
    <w:rsid w:val="00DA06A2"/>
    <w:rsid w:val="00DA149C"/>
    <w:rsid w:val="00DA2484"/>
    <w:rsid w:val="00DA2668"/>
    <w:rsid w:val="00DA3258"/>
    <w:rsid w:val="00DA33BD"/>
    <w:rsid w:val="00DA3FD1"/>
    <w:rsid w:val="00DA55B2"/>
    <w:rsid w:val="00DA598C"/>
    <w:rsid w:val="00DA5DE6"/>
    <w:rsid w:val="00DA5F42"/>
    <w:rsid w:val="00DA7162"/>
    <w:rsid w:val="00DB11E2"/>
    <w:rsid w:val="00DB2AA3"/>
    <w:rsid w:val="00DB3EC8"/>
    <w:rsid w:val="00DB4007"/>
    <w:rsid w:val="00DB56AD"/>
    <w:rsid w:val="00DB5C47"/>
    <w:rsid w:val="00DC17F0"/>
    <w:rsid w:val="00DC1F9F"/>
    <w:rsid w:val="00DC3832"/>
    <w:rsid w:val="00DC3B37"/>
    <w:rsid w:val="00DC40F7"/>
    <w:rsid w:val="00DC4675"/>
    <w:rsid w:val="00DC7FA9"/>
    <w:rsid w:val="00DD1D50"/>
    <w:rsid w:val="00DD32C2"/>
    <w:rsid w:val="00DD3820"/>
    <w:rsid w:val="00DD3B89"/>
    <w:rsid w:val="00DD715E"/>
    <w:rsid w:val="00DE0C4D"/>
    <w:rsid w:val="00DE31BF"/>
    <w:rsid w:val="00DE31FC"/>
    <w:rsid w:val="00DE339B"/>
    <w:rsid w:val="00DE4021"/>
    <w:rsid w:val="00DE4434"/>
    <w:rsid w:val="00DE7607"/>
    <w:rsid w:val="00DF1277"/>
    <w:rsid w:val="00DF1617"/>
    <w:rsid w:val="00DF1996"/>
    <w:rsid w:val="00DF361A"/>
    <w:rsid w:val="00DF37AE"/>
    <w:rsid w:val="00DF3850"/>
    <w:rsid w:val="00DF3E78"/>
    <w:rsid w:val="00DF3FD9"/>
    <w:rsid w:val="00DF52AD"/>
    <w:rsid w:val="00DF5C1B"/>
    <w:rsid w:val="00DF5FDA"/>
    <w:rsid w:val="00DF6412"/>
    <w:rsid w:val="00DF688E"/>
    <w:rsid w:val="00DF6A09"/>
    <w:rsid w:val="00DF720C"/>
    <w:rsid w:val="00E002B9"/>
    <w:rsid w:val="00E00B58"/>
    <w:rsid w:val="00E01502"/>
    <w:rsid w:val="00E01772"/>
    <w:rsid w:val="00E01842"/>
    <w:rsid w:val="00E01969"/>
    <w:rsid w:val="00E02DC4"/>
    <w:rsid w:val="00E0396E"/>
    <w:rsid w:val="00E03C56"/>
    <w:rsid w:val="00E04960"/>
    <w:rsid w:val="00E11496"/>
    <w:rsid w:val="00E1158F"/>
    <w:rsid w:val="00E1169B"/>
    <w:rsid w:val="00E11821"/>
    <w:rsid w:val="00E11F48"/>
    <w:rsid w:val="00E12366"/>
    <w:rsid w:val="00E1264A"/>
    <w:rsid w:val="00E13909"/>
    <w:rsid w:val="00E13EE2"/>
    <w:rsid w:val="00E14242"/>
    <w:rsid w:val="00E16C17"/>
    <w:rsid w:val="00E1742C"/>
    <w:rsid w:val="00E178D8"/>
    <w:rsid w:val="00E20C3A"/>
    <w:rsid w:val="00E21C11"/>
    <w:rsid w:val="00E21CBD"/>
    <w:rsid w:val="00E22161"/>
    <w:rsid w:val="00E22CA5"/>
    <w:rsid w:val="00E23A73"/>
    <w:rsid w:val="00E24F0B"/>
    <w:rsid w:val="00E27488"/>
    <w:rsid w:val="00E300EE"/>
    <w:rsid w:val="00E30990"/>
    <w:rsid w:val="00E30B95"/>
    <w:rsid w:val="00E30BDC"/>
    <w:rsid w:val="00E345A5"/>
    <w:rsid w:val="00E35C58"/>
    <w:rsid w:val="00E36CEF"/>
    <w:rsid w:val="00E36DAD"/>
    <w:rsid w:val="00E37A48"/>
    <w:rsid w:val="00E37D4E"/>
    <w:rsid w:val="00E40555"/>
    <w:rsid w:val="00E41533"/>
    <w:rsid w:val="00E42408"/>
    <w:rsid w:val="00E42EA1"/>
    <w:rsid w:val="00E445C8"/>
    <w:rsid w:val="00E446F5"/>
    <w:rsid w:val="00E4561D"/>
    <w:rsid w:val="00E45C36"/>
    <w:rsid w:val="00E466C1"/>
    <w:rsid w:val="00E47B48"/>
    <w:rsid w:val="00E5532C"/>
    <w:rsid w:val="00E56631"/>
    <w:rsid w:val="00E56F3A"/>
    <w:rsid w:val="00E57814"/>
    <w:rsid w:val="00E6025C"/>
    <w:rsid w:val="00E62147"/>
    <w:rsid w:val="00E621BF"/>
    <w:rsid w:val="00E62A55"/>
    <w:rsid w:val="00E63ED9"/>
    <w:rsid w:val="00E661F5"/>
    <w:rsid w:val="00E679F9"/>
    <w:rsid w:val="00E67D0B"/>
    <w:rsid w:val="00E700AC"/>
    <w:rsid w:val="00E72D67"/>
    <w:rsid w:val="00E74038"/>
    <w:rsid w:val="00E75F72"/>
    <w:rsid w:val="00E77205"/>
    <w:rsid w:val="00E77B86"/>
    <w:rsid w:val="00E80B60"/>
    <w:rsid w:val="00E80E22"/>
    <w:rsid w:val="00E81D7B"/>
    <w:rsid w:val="00E829D3"/>
    <w:rsid w:val="00E832BE"/>
    <w:rsid w:val="00E84EDC"/>
    <w:rsid w:val="00E8690D"/>
    <w:rsid w:val="00E872D1"/>
    <w:rsid w:val="00E90F04"/>
    <w:rsid w:val="00E9227D"/>
    <w:rsid w:val="00E92772"/>
    <w:rsid w:val="00E94323"/>
    <w:rsid w:val="00E95404"/>
    <w:rsid w:val="00E960BE"/>
    <w:rsid w:val="00E9617A"/>
    <w:rsid w:val="00E96FC7"/>
    <w:rsid w:val="00E9772D"/>
    <w:rsid w:val="00EA1D32"/>
    <w:rsid w:val="00EA2823"/>
    <w:rsid w:val="00EA284C"/>
    <w:rsid w:val="00EA3472"/>
    <w:rsid w:val="00EA477A"/>
    <w:rsid w:val="00EA4DC5"/>
    <w:rsid w:val="00EA5CCE"/>
    <w:rsid w:val="00EA66A9"/>
    <w:rsid w:val="00EB05E6"/>
    <w:rsid w:val="00EB14BB"/>
    <w:rsid w:val="00EB1922"/>
    <w:rsid w:val="00EB20DB"/>
    <w:rsid w:val="00EB3F76"/>
    <w:rsid w:val="00EB40FA"/>
    <w:rsid w:val="00EB5056"/>
    <w:rsid w:val="00EB7197"/>
    <w:rsid w:val="00EB7D16"/>
    <w:rsid w:val="00EC0435"/>
    <w:rsid w:val="00EC0467"/>
    <w:rsid w:val="00EC0B70"/>
    <w:rsid w:val="00EC1B78"/>
    <w:rsid w:val="00EC3CE4"/>
    <w:rsid w:val="00EC487F"/>
    <w:rsid w:val="00EC4E27"/>
    <w:rsid w:val="00EC696A"/>
    <w:rsid w:val="00ED2396"/>
    <w:rsid w:val="00ED4568"/>
    <w:rsid w:val="00ED46BA"/>
    <w:rsid w:val="00ED4D40"/>
    <w:rsid w:val="00ED560A"/>
    <w:rsid w:val="00ED6518"/>
    <w:rsid w:val="00ED65CD"/>
    <w:rsid w:val="00ED67CA"/>
    <w:rsid w:val="00ED7187"/>
    <w:rsid w:val="00ED76BC"/>
    <w:rsid w:val="00ED7C30"/>
    <w:rsid w:val="00EE14AA"/>
    <w:rsid w:val="00EE2389"/>
    <w:rsid w:val="00EE362A"/>
    <w:rsid w:val="00EE6312"/>
    <w:rsid w:val="00EF1AA3"/>
    <w:rsid w:val="00EF2EA5"/>
    <w:rsid w:val="00EF5C5B"/>
    <w:rsid w:val="00EF62DA"/>
    <w:rsid w:val="00EF6315"/>
    <w:rsid w:val="00EF73C8"/>
    <w:rsid w:val="00F01056"/>
    <w:rsid w:val="00F01406"/>
    <w:rsid w:val="00F017EC"/>
    <w:rsid w:val="00F050A9"/>
    <w:rsid w:val="00F05992"/>
    <w:rsid w:val="00F06839"/>
    <w:rsid w:val="00F06C51"/>
    <w:rsid w:val="00F11D8F"/>
    <w:rsid w:val="00F133EA"/>
    <w:rsid w:val="00F133EE"/>
    <w:rsid w:val="00F13450"/>
    <w:rsid w:val="00F14072"/>
    <w:rsid w:val="00F15BB6"/>
    <w:rsid w:val="00F15E5C"/>
    <w:rsid w:val="00F161A6"/>
    <w:rsid w:val="00F16B1D"/>
    <w:rsid w:val="00F1760A"/>
    <w:rsid w:val="00F17CDD"/>
    <w:rsid w:val="00F20A0B"/>
    <w:rsid w:val="00F20F52"/>
    <w:rsid w:val="00F21338"/>
    <w:rsid w:val="00F21548"/>
    <w:rsid w:val="00F21D6A"/>
    <w:rsid w:val="00F22142"/>
    <w:rsid w:val="00F23137"/>
    <w:rsid w:val="00F236CA"/>
    <w:rsid w:val="00F245B6"/>
    <w:rsid w:val="00F25364"/>
    <w:rsid w:val="00F25667"/>
    <w:rsid w:val="00F25C1F"/>
    <w:rsid w:val="00F2617B"/>
    <w:rsid w:val="00F26802"/>
    <w:rsid w:val="00F26A96"/>
    <w:rsid w:val="00F27269"/>
    <w:rsid w:val="00F2729D"/>
    <w:rsid w:val="00F275DF"/>
    <w:rsid w:val="00F30D78"/>
    <w:rsid w:val="00F32217"/>
    <w:rsid w:val="00F337B0"/>
    <w:rsid w:val="00F34561"/>
    <w:rsid w:val="00F34B3C"/>
    <w:rsid w:val="00F36BC2"/>
    <w:rsid w:val="00F378EA"/>
    <w:rsid w:val="00F4040D"/>
    <w:rsid w:val="00F419F8"/>
    <w:rsid w:val="00F42251"/>
    <w:rsid w:val="00F428F3"/>
    <w:rsid w:val="00F42DBD"/>
    <w:rsid w:val="00F43607"/>
    <w:rsid w:val="00F43877"/>
    <w:rsid w:val="00F43D86"/>
    <w:rsid w:val="00F43F2B"/>
    <w:rsid w:val="00F446AC"/>
    <w:rsid w:val="00F44F22"/>
    <w:rsid w:val="00F4577B"/>
    <w:rsid w:val="00F45DE3"/>
    <w:rsid w:val="00F50661"/>
    <w:rsid w:val="00F523F6"/>
    <w:rsid w:val="00F52433"/>
    <w:rsid w:val="00F52A79"/>
    <w:rsid w:val="00F5496D"/>
    <w:rsid w:val="00F55449"/>
    <w:rsid w:val="00F56986"/>
    <w:rsid w:val="00F56C0B"/>
    <w:rsid w:val="00F56F0B"/>
    <w:rsid w:val="00F57404"/>
    <w:rsid w:val="00F5768E"/>
    <w:rsid w:val="00F57D6A"/>
    <w:rsid w:val="00F6249C"/>
    <w:rsid w:val="00F62EF6"/>
    <w:rsid w:val="00F636FD"/>
    <w:rsid w:val="00F63F23"/>
    <w:rsid w:val="00F64E87"/>
    <w:rsid w:val="00F66AC5"/>
    <w:rsid w:val="00F66AE1"/>
    <w:rsid w:val="00F670B0"/>
    <w:rsid w:val="00F6718E"/>
    <w:rsid w:val="00F675F1"/>
    <w:rsid w:val="00F67634"/>
    <w:rsid w:val="00F711DF"/>
    <w:rsid w:val="00F73394"/>
    <w:rsid w:val="00F749B8"/>
    <w:rsid w:val="00F777C3"/>
    <w:rsid w:val="00F77B99"/>
    <w:rsid w:val="00F81665"/>
    <w:rsid w:val="00F83699"/>
    <w:rsid w:val="00F844C2"/>
    <w:rsid w:val="00F84EAF"/>
    <w:rsid w:val="00F86285"/>
    <w:rsid w:val="00F8636C"/>
    <w:rsid w:val="00F87194"/>
    <w:rsid w:val="00F8736B"/>
    <w:rsid w:val="00F8765B"/>
    <w:rsid w:val="00F90E09"/>
    <w:rsid w:val="00F91347"/>
    <w:rsid w:val="00F92A48"/>
    <w:rsid w:val="00F92F78"/>
    <w:rsid w:val="00F942C8"/>
    <w:rsid w:val="00F95B41"/>
    <w:rsid w:val="00F966BD"/>
    <w:rsid w:val="00F97D06"/>
    <w:rsid w:val="00FA0C61"/>
    <w:rsid w:val="00FA1835"/>
    <w:rsid w:val="00FA3F53"/>
    <w:rsid w:val="00FA44C6"/>
    <w:rsid w:val="00FA483C"/>
    <w:rsid w:val="00FA5444"/>
    <w:rsid w:val="00FA654F"/>
    <w:rsid w:val="00FA7200"/>
    <w:rsid w:val="00FA73F4"/>
    <w:rsid w:val="00FB098D"/>
    <w:rsid w:val="00FB1C71"/>
    <w:rsid w:val="00FB210A"/>
    <w:rsid w:val="00FB3265"/>
    <w:rsid w:val="00FB36ED"/>
    <w:rsid w:val="00FB46D3"/>
    <w:rsid w:val="00FB77CB"/>
    <w:rsid w:val="00FB7824"/>
    <w:rsid w:val="00FC2351"/>
    <w:rsid w:val="00FC2432"/>
    <w:rsid w:val="00FC301C"/>
    <w:rsid w:val="00FC3845"/>
    <w:rsid w:val="00FC3AA8"/>
    <w:rsid w:val="00FC3ED9"/>
    <w:rsid w:val="00FC45A4"/>
    <w:rsid w:val="00FC626C"/>
    <w:rsid w:val="00FC78DC"/>
    <w:rsid w:val="00FD0026"/>
    <w:rsid w:val="00FD1A74"/>
    <w:rsid w:val="00FD1E89"/>
    <w:rsid w:val="00FD1F10"/>
    <w:rsid w:val="00FD27CA"/>
    <w:rsid w:val="00FD490C"/>
    <w:rsid w:val="00FD4D3F"/>
    <w:rsid w:val="00FD5BB1"/>
    <w:rsid w:val="00FD5D59"/>
    <w:rsid w:val="00FD6D06"/>
    <w:rsid w:val="00FD7CE8"/>
    <w:rsid w:val="00FD7E51"/>
    <w:rsid w:val="00FE0606"/>
    <w:rsid w:val="00FE0EC2"/>
    <w:rsid w:val="00FE17E0"/>
    <w:rsid w:val="00FE278F"/>
    <w:rsid w:val="00FE2E15"/>
    <w:rsid w:val="00FE30A2"/>
    <w:rsid w:val="00FE654E"/>
    <w:rsid w:val="00FE69CC"/>
    <w:rsid w:val="00FE6B5D"/>
    <w:rsid w:val="00FE71C1"/>
    <w:rsid w:val="00FE79DE"/>
    <w:rsid w:val="00FE7CF9"/>
    <w:rsid w:val="00FF0BB7"/>
    <w:rsid w:val="00FF11D8"/>
    <w:rsid w:val="00FF32B8"/>
    <w:rsid w:val="00FF502F"/>
    <w:rsid w:val="00FF6FE3"/>
    <w:rsid w:val="00FF71E2"/>
    <w:rsid w:val="00FF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D1378A"/>
  <w14:discardImageEditingData/>
  <w14:defaultImageDpi w14:val="32767"/>
  <w15:chartTrackingRefBased/>
  <w15:docId w15:val="{69790EFC-BFFB-4ACA-A535-43C0B1DA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41FA5"/>
  </w:style>
  <w:style w:type="character" w:styleId="Hyperlink">
    <w:name w:val="Hyperlink"/>
    <w:basedOn w:val="DefaultParagraphFont"/>
    <w:uiPriority w:val="99"/>
    <w:unhideWhenUsed/>
    <w:rsid w:val="00AA054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A054F"/>
    <w:pPr>
      <w:spacing w:after="0" w:line="240" w:lineRule="auto"/>
    </w:pPr>
    <w:rPr>
      <w:rFonts w:ascii="Calibri" w:hAnsi="Calibri" w:cs="Calibri"/>
      <w:lang w:eastAsia="fr-FR"/>
    </w:rPr>
  </w:style>
  <w:style w:type="table" w:styleId="TableGrid">
    <w:name w:val="Table Grid"/>
    <w:basedOn w:val="TableNormal"/>
    <w:uiPriority w:val="39"/>
    <w:rsid w:val="00AA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2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1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1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1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142"/>
    <w:rPr>
      <w:b/>
      <w:bCs/>
      <w:sz w:val="20"/>
      <w:szCs w:val="20"/>
    </w:rPr>
  </w:style>
  <w:style w:type="character" w:customStyle="1" w:styleId="anchor-text">
    <w:name w:val="anchor-text"/>
    <w:basedOn w:val="DefaultParagraphFont"/>
    <w:rsid w:val="00181E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00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73C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6E9"/>
  </w:style>
  <w:style w:type="paragraph" w:styleId="Footer">
    <w:name w:val="footer"/>
    <w:basedOn w:val="Normal"/>
    <w:link w:val="FooterChar"/>
    <w:uiPriority w:val="99"/>
    <w:unhideWhenUsed/>
    <w:rsid w:val="009E4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6E9"/>
  </w:style>
  <w:style w:type="paragraph" w:styleId="Bibliography">
    <w:name w:val="Bibliography"/>
    <w:basedOn w:val="Normal"/>
    <w:next w:val="Normal"/>
    <w:uiPriority w:val="37"/>
    <w:unhideWhenUsed/>
    <w:rsid w:val="000F33D5"/>
  </w:style>
  <w:style w:type="character" w:customStyle="1" w:styleId="id-label">
    <w:name w:val="id-label"/>
    <w:basedOn w:val="DefaultParagraphFont"/>
    <w:rsid w:val="00244EDF"/>
  </w:style>
  <w:style w:type="character" w:styleId="Strong">
    <w:name w:val="Strong"/>
    <w:basedOn w:val="DefaultParagraphFont"/>
    <w:uiPriority w:val="22"/>
    <w:qFormat/>
    <w:rsid w:val="00244ED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0070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0E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3C1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D5CE4"/>
    <w:rPr>
      <w:i/>
      <w:iCs/>
    </w:rPr>
  </w:style>
  <w:style w:type="character" w:customStyle="1" w:styleId="lhlbod">
    <w:name w:val="lhlbod"/>
    <w:basedOn w:val="DefaultParagraphFont"/>
    <w:rsid w:val="0018215A"/>
  </w:style>
  <w:style w:type="character" w:styleId="UnresolvedMention">
    <w:name w:val="Unresolved Mention"/>
    <w:basedOn w:val="DefaultParagraphFont"/>
    <w:uiPriority w:val="99"/>
    <w:semiHidden/>
    <w:unhideWhenUsed/>
    <w:rsid w:val="00791DB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6C525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255"/>
    <w:rPr>
      <w:rFonts w:eastAsiaTheme="majorEastAsia" w:cstheme="majorBidi"/>
      <w:b/>
      <w:spacing w:val="-10"/>
      <w:kern w:val="28"/>
      <w:sz w:val="40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A9791-7DD1-45A9-87A8-217D4C4C8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Cancerologie de l'Ouest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Ke</dc:creator>
  <cp:keywords/>
  <dc:description/>
  <cp:lastModifiedBy>Zhou Ke</cp:lastModifiedBy>
  <cp:revision>6</cp:revision>
  <cp:lastPrinted>2023-12-04T08:12:00Z</cp:lastPrinted>
  <dcterms:created xsi:type="dcterms:W3CDTF">2024-04-15T13:37:00Z</dcterms:created>
  <dcterms:modified xsi:type="dcterms:W3CDTF">2024-05-1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8FCgHiwE"/&gt;&lt;style id="http://www.zotero.org/styles/cancers" hasBibliography="1" bibliographyStyleHasBeenSet="1"/&gt;&lt;prefs&gt;&lt;pref name="fieldType" value="Field"/&gt;&lt;/prefs&gt;&lt;/data&gt;</vt:lpwstr>
  </property>
</Properties>
</file>